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6A0AA1" w14:textId="77777777" w:rsidR="00744C8C" w:rsidRDefault="00744C8C" w:rsidP="00744C8C">
      <w:r>
        <w:t>/**</w:t>
      </w:r>
    </w:p>
    <w:p w14:paraId="7C267E0E" w14:textId="77777777" w:rsidR="00744C8C" w:rsidRDefault="00744C8C" w:rsidP="00744C8C">
      <w:r>
        <w:t xml:space="preserve"> * @license</w:t>
      </w:r>
    </w:p>
    <w:p w14:paraId="6BBEC86F" w14:textId="77777777" w:rsidR="00744C8C" w:rsidRDefault="00744C8C" w:rsidP="00744C8C">
      <w:r>
        <w:t xml:space="preserve"> * Copyright 2024 Google LLC.</w:t>
      </w:r>
    </w:p>
    <w:p w14:paraId="111C3327" w14:textId="77777777" w:rsidR="00744C8C" w:rsidRDefault="00744C8C" w:rsidP="00744C8C">
      <w:r>
        <w:t xml:space="preserve"> * SPDX-License-Identifier: Apache-2.0</w:t>
      </w:r>
    </w:p>
    <w:p w14:paraId="01E31725" w14:textId="77777777" w:rsidR="00744C8C" w:rsidRDefault="00744C8C" w:rsidP="00744C8C">
      <w:r>
        <w:t xml:space="preserve"> */</w:t>
      </w:r>
    </w:p>
    <w:p w14:paraId="7FFB8DDA" w14:textId="77777777" w:rsidR="00744C8C" w:rsidRDefault="00744C8C" w:rsidP="00744C8C"/>
    <w:p w14:paraId="707DD2DD" w14:textId="77777777" w:rsidR="00744C8C" w:rsidRDefault="00744C8C" w:rsidP="00744C8C">
      <w:r>
        <w:t>// Updated with new coordinates for the aquaculture field</w:t>
      </w:r>
    </w:p>
    <w:p w14:paraId="260F63FE" w14:textId="77777777" w:rsidR="00744C8C" w:rsidRDefault="00744C8C" w:rsidP="00744C8C">
      <w:r>
        <w:t>var aquacultureField = ee.Geometry.Polygon(</w:t>
      </w:r>
    </w:p>
    <w:p w14:paraId="377BDCEB" w14:textId="77777777" w:rsidR="00744C8C" w:rsidRDefault="00744C8C" w:rsidP="00744C8C">
      <w:r>
        <w:t xml:space="preserve">        [[[26.53397988179926, 38.640874502840234],</w:t>
      </w:r>
    </w:p>
    <w:p w14:paraId="25D6EE73" w14:textId="77777777" w:rsidR="00744C8C" w:rsidRDefault="00744C8C" w:rsidP="00744C8C">
      <w:r>
        <w:t xml:space="preserve">          [26.55475090841059, 38.60815140788449],</w:t>
      </w:r>
    </w:p>
    <w:p w14:paraId="41868BC4" w14:textId="77777777" w:rsidR="00744C8C" w:rsidRDefault="00744C8C" w:rsidP="00744C8C">
      <w:r>
        <w:t xml:space="preserve">          [26.57500695089106, 38.616870084871245],</w:t>
      </w:r>
    </w:p>
    <w:p w14:paraId="61ACBDCF" w14:textId="77777777" w:rsidR="00744C8C" w:rsidRDefault="00744C8C" w:rsidP="00744C8C">
      <w:r>
        <w:t xml:space="preserve">          [26.554226741209668, 38.64865069114697]]], null, false);</w:t>
      </w:r>
    </w:p>
    <w:p w14:paraId="3AFAA5B6" w14:textId="77777777" w:rsidR="00744C8C" w:rsidRDefault="00744C8C" w:rsidP="00744C8C"/>
    <w:p w14:paraId="3CB40618" w14:textId="77777777" w:rsidR="00744C8C" w:rsidRDefault="00744C8C" w:rsidP="00744C8C">
      <w:r>
        <w:t>// Define the start and end dates for your time series analysis.</w:t>
      </w:r>
    </w:p>
    <w:p w14:paraId="615A8B6D" w14:textId="77777777" w:rsidR="00744C8C" w:rsidRDefault="00744C8C" w:rsidP="00744C8C">
      <w:r>
        <w:t>var startDate = '2002-07-04'; // MODIS/Aqua starts July 4, 2002</w:t>
      </w:r>
    </w:p>
    <w:p w14:paraId="69A3C417" w14:textId="77777777" w:rsidR="00744C8C" w:rsidRDefault="00744C8C" w:rsidP="00744C8C">
      <w:r>
        <w:t>var endDate = '2022-02-28';   // Adjusted to reflect actual data availability</w:t>
      </w:r>
    </w:p>
    <w:p w14:paraId="4AA68AFC" w14:textId="77777777" w:rsidR="00744C8C" w:rsidRDefault="00744C8C" w:rsidP="00744C8C"/>
    <w:p w14:paraId="722EBD36" w14:textId="77777777" w:rsidR="00744C8C" w:rsidRDefault="00744C8C" w:rsidP="00744C8C">
      <w:r>
        <w:t>// --- DATA SELECTION AND FILTERING ---</w:t>
      </w:r>
    </w:p>
    <w:p w14:paraId="061DAE64" w14:textId="77777777" w:rsidR="00744C8C" w:rsidRDefault="00744C8C" w:rsidP="00744C8C"/>
    <w:p w14:paraId="3BB7E9DA" w14:textId="77777777" w:rsidR="00744C8C" w:rsidRDefault="00744C8C" w:rsidP="00744C8C">
      <w:r>
        <w:t>// 1. MODIS/Aqua Ocean Color SMI: Standard Mapped Image (L3SMI)</w:t>
      </w:r>
    </w:p>
    <w:p w14:paraId="19931A87" w14:textId="77777777" w:rsidR="00744C8C" w:rsidRDefault="00744C8C" w:rsidP="00744C8C">
      <w:r>
        <w:t>var modisOceanProducts = ee.ImageCollection('NASA/OCEANDATA/MODIS-Aqua/L3SMI')</w:t>
      </w:r>
    </w:p>
    <w:p w14:paraId="3B6D67B6" w14:textId="77777777" w:rsidR="00744C8C" w:rsidRDefault="00744C8C" w:rsidP="00744C8C">
      <w:r>
        <w:t xml:space="preserve">    .filterDate(startDate, endDate)</w:t>
      </w:r>
    </w:p>
    <w:p w14:paraId="6F309392" w14:textId="77777777" w:rsidR="00744C8C" w:rsidRDefault="00744C8C" w:rsidP="00744C8C">
      <w:r>
        <w:t xml:space="preserve">    .filterBounds(aquacultureField)</w:t>
      </w:r>
    </w:p>
    <w:p w14:paraId="359A3BCE" w14:textId="77777777" w:rsidR="00744C8C" w:rsidRDefault="00744C8C" w:rsidP="00744C8C">
      <w:r>
        <w:t xml:space="preserve">    .select(['chlor_a', 'sst', 'poc', 'nflh']);</w:t>
      </w:r>
    </w:p>
    <w:p w14:paraId="78F519BC" w14:textId="77777777" w:rsidR="00744C8C" w:rsidRDefault="00744C8C" w:rsidP="00744C8C"/>
    <w:p w14:paraId="6DE94192" w14:textId="77777777" w:rsidR="00744C8C" w:rsidRDefault="00744C8C" w:rsidP="00744C8C">
      <w:r>
        <w:t>// 2. MODIS PAR Data (MCD18C2 - Daily 3-Hour PAR)</w:t>
      </w:r>
    </w:p>
    <w:p w14:paraId="28857D0B" w14:textId="77777777" w:rsidR="00744C8C" w:rsidRDefault="00744C8C" w:rsidP="00744C8C">
      <w:r>
        <w:t>var pARData = ee.ImageCollection('MODIS/061/MCD18C2')</w:t>
      </w:r>
    </w:p>
    <w:p w14:paraId="241AE457" w14:textId="77777777" w:rsidR="00744C8C" w:rsidRDefault="00744C8C" w:rsidP="00744C8C">
      <w:r>
        <w:t xml:space="preserve">    .filterDate(startDate, endDate)</w:t>
      </w:r>
    </w:p>
    <w:p w14:paraId="36B6B32D" w14:textId="77777777" w:rsidR="00744C8C" w:rsidRDefault="00744C8C" w:rsidP="00744C8C">
      <w:r>
        <w:t xml:space="preserve">    .filterBounds(aquacultureField);</w:t>
      </w:r>
    </w:p>
    <w:p w14:paraId="1A048976" w14:textId="77777777" w:rsidR="00744C8C" w:rsidRDefault="00744C8C" w:rsidP="00744C8C"/>
    <w:p w14:paraId="3B1A2B9D" w14:textId="77777777" w:rsidR="00744C8C" w:rsidRDefault="00744C8C" w:rsidP="00744C8C">
      <w:r>
        <w:t>// Function to calculate daily mean PAR from the 3-hourly data</w:t>
      </w:r>
    </w:p>
    <w:p w14:paraId="76080544" w14:textId="77777777" w:rsidR="00744C8C" w:rsidRDefault="00744C8C" w:rsidP="00744C8C">
      <w:r>
        <w:lastRenderedPageBreak/>
        <w:t>var calculateDailyPAR = function(image) {</w:t>
      </w:r>
    </w:p>
    <w:p w14:paraId="2CBEFCBD" w14:textId="77777777" w:rsidR="00744C8C" w:rsidRDefault="00744C8C" w:rsidP="00744C8C">
      <w:r>
        <w:t xml:space="preserve">  // Select all PAR bands</w:t>
      </w:r>
    </w:p>
    <w:p w14:paraId="35F29C07" w14:textId="77777777" w:rsidR="00744C8C" w:rsidRDefault="00744C8C" w:rsidP="00744C8C">
      <w:r>
        <w:t xml:space="preserve">  var parBands = image.select(['GMT_0000_PAR', 'GMT_0300_PAR', 'GMT_0600_PAR', </w:t>
      </w:r>
    </w:p>
    <w:p w14:paraId="37588951" w14:textId="77777777" w:rsidR="00744C8C" w:rsidRDefault="00744C8C" w:rsidP="00744C8C">
      <w:r>
        <w:t xml:space="preserve">                              'GMT_0900_PAR', 'GMT_1200_PAR', 'GMT_1500_PAR', </w:t>
      </w:r>
    </w:p>
    <w:p w14:paraId="5A98BAEC" w14:textId="77777777" w:rsidR="00744C8C" w:rsidRDefault="00744C8C" w:rsidP="00744C8C">
      <w:r>
        <w:t xml:space="preserve">                              'GMT_1800_PAR', 'GMT_2100_PAR']);</w:t>
      </w:r>
    </w:p>
    <w:p w14:paraId="3047C90D" w14:textId="77777777" w:rsidR="00744C8C" w:rsidRDefault="00744C8C" w:rsidP="00744C8C">
      <w:r>
        <w:t xml:space="preserve">  </w:t>
      </w:r>
    </w:p>
    <w:p w14:paraId="4CF8BEFB" w14:textId="77777777" w:rsidR="00744C8C" w:rsidRDefault="00744C8C" w:rsidP="00744C8C">
      <w:r>
        <w:t xml:space="preserve">  // Calculate mean across all time steps</w:t>
      </w:r>
    </w:p>
    <w:p w14:paraId="7DC3730E" w14:textId="77777777" w:rsidR="00744C8C" w:rsidRDefault="00744C8C" w:rsidP="00744C8C">
      <w:r>
        <w:t xml:space="preserve">  var dailyMean = parBands.reduce(ee.Reducer.mean()).rename('PAR_Mean');</w:t>
      </w:r>
    </w:p>
    <w:p w14:paraId="4E21D20D" w14:textId="77777777" w:rsidR="00744C8C" w:rsidRDefault="00744C8C" w:rsidP="00744C8C">
      <w:r>
        <w:t xml:space="preserve">  </w:t>
      </w:r>
    </w:p>
    <w:p w14:paraId="02842135" w14:textId="77777777" w:rsidR="00744C8C" w:rsidRDefault="00744C8C" w:rsidP="00744C8C">
      <w:r>
        <w:t xml:space="preserve">  // Copy properties from original image</w:t>
      </w:r>
    </w:p>
    <w:p w14:paraId="21FA919F" w14:textId="77777777" w:rsidR="00744C8C" w:rsidRDefault="00744C8C" w:rsidP="00744C8C">
      <w:r>
        <w:t xml:space="preserve">  return image.addBands(dailyMean).copyProperties(image, ['system:time_start']);</w:t>
      </w:r>
    </w:p>
    <w:p w14:paraId="24B1506A" w14:textId="77777777" w:rsidR="00744C8C" w:rsidRDefault="00744C8C" w:rsidP="00744C8C">
      <w:r>
        <w:t>};</w:t>
      </w:r>
    </w:p>
    <w:p w14:paraId="4166C035" w14:textId="77777777" w:rsidR="00744C8C" w:rsidRDefault="00744C8C" w:rsidP="00744C8C"/>
    <w:p w14:paraId="1DE898F5" w14:textId="77777777" w:rsidR="00744C8C" w:rsidRDefault="00744C8C" w:rsidP="00744C8C">
      <w:r>
        <w:t>// Calculate daily mean PAR for each image</w:t>
      </w:r>
    </w:p>
    <w:p w14:paraId="7F40B176" w14:textId="77777777" w:rsidR="00744C8C" w:rsidRDefault="00744C8C" w:rsidP="00744C8C">
      <w:r>
        <w:t>var pARDataDaily = pARData.map(calculateDailyPAR).select(['PAR_Mean']);</w:t>
      </w:r>
    </w:p>
    <w:p w14:paraId="6FE5007D" w14:textId="77777777" w:rsidR="00744C8C" w:rsidRDefault="00744C8C" w:rsidP="00744C8C"/>
    <w:p w14:paraId="3F50A8BB" w14:textId="77777777" w:rsidR="00744C8C" w:rsidRDefault="00744C8C" w:rsidP="00744C8C">
      <w:r>
        <w:t>// --- PRELIMINARY INSPECTION ---</w:t>
      </w:r>
    </w:p>
    <w:p w14:paraId="1465E860" w14:textId="77777777" w:rsidR="00744C8C" w:rsidRDefault="00744C8C" w:rsidP="00744C8C">
      <w:r>
        <w:t>print('Number of MODIS Ocean Product images (daily):', modisOceanProducts.size());</w:t>
      </w:r>
    </w:p>
    <w:p w14:paraId="24906792" w14:textId="77777777" w:rsidR="00744C8C" w:rsidRDefault="00744C8C" w:rsidP="00744C8C">
      <w:r>
        <w:t>print('Number of PAR images (daily):', pARDataDaily.size());</w:t>
      </w:r>
    </w:p>
    <w:p w14:paraId="52E20476" w14:textId="77777777" w:rsidR="00744C8C" w:rsidRDefault="00744C8C" w:rsidP="00744C8C"/>
    <w:p w14:paraId="43D1F417" w14:textId="77777777" w:rsidR="00744C8C" w:rsidRDefault="00744C8C" w:rsidP="00744C8C">
      <w:r>
        <w:t>// Add aquaculture field to the map for visual confirmation.</w:t>
      </w:r>
    </w:p>
    <w:p w14:paraId="688DEC4C" w14:textId="77777777" w:rsidR="00744C8C" w:rsidRDefault="00744C8C" w:rsidP="00744C8C">
      <w:r>
        <w:t>Map.centerObject(aquacultureField, 10);</w:t>
      </w:r>
    </w:p>
    <w:p w14:paraId="27AF0690" w14:textId="77777777" w:rsidR="00744C8C" w:rsidRDefault="00744C8C" w:rsidP="00744C8C">
      <w:r>
        <w:t>Map.addLayer(aquacultureField, {color: 'blue'}, 'Aquaculture Field');</w:t>
      </w:r>
    </w:p>
    <w:p w14:paraId="009B8BD2" w14:textId="77777777" w:rsidR="00744C8C" w:rsidRDefault="00744C8C" w:rsidP="00744C8C"/>
    <w:p w14:paraId="6A4FB208" w14:textId="77777777" w:rsidR="00744C8C" w:rsidRDefault="00744C8C" w:rsidP="00744C8C">
      <w:r>
        <w:t>// --- SEASONAL AGGREGATION (IMPROVED) ---</w:t>
      </w:r>
    </w:p>
    <w:p w14:paraId="0E6DC656" w14:textId="77777777" w:rsidR="00744C8C" w:rsidRDefault="00744C8C" w:rsidP="00744C8C"/>
    <w:p w14:paraId="245E7FA0" w14:textId="77777777" w:rsidR="00744C8C" w:rsidRDefault="00744C8C" w:rsidP="00744C8C">
      <w:r>
        <w:t>// Get a list of all years in the collection.</w:t>
      </w:r>
    </w:p>
    <w:p w14:paraId="5852E14F" w14:textId="77777777" w:rsidR="00744C8C" w:rsidRDefault="00744C8C" w:rsidP="00744C8C">
      <w:r>
        <w:t>var years = ee.List.sequence(2002, 2022);</w:t>
      </w:r>
    </w:p>
    <w:p w14:paraId="7E9A78C6" w14:textId="77777777" w:rsidR="00744C8C" w:rsidRDefault="00744C8C" w:rsidP="00744C8C"/>
    <w:p w14:paraId="07184569" w14:textId="77777777" w:rsidR="00744C8C" w:rsidRDefault="00744C8C" w:rsidP="00744C8C">
      <w:r>
        <w:t>// Define seasons with their corresponding months</w:t>
      </w:r>
    </w:p>
    <w:p w14:paraId="492B7BD3" w14:textId="77777777" w:rsidR="00744C8C" w:rsidRDefault="00744C8C" w:rsidP="00744C8C">
      <w:r>
        <w:t>var seasons = [</w:t>
      </w:r>
    </w:p>
    <w:p w14:paraId="243A2DB6" w14:textId="77777777" w:rsidR="00744C8C" w:rsidRDefault="00744C8C" w:rsidP="00744C8C">
      <w:r>
        <w:lastRenderedPageBreak/>
        <w:t xml:space="preserve">  {name: 'Winter', months: [12, 1, 2]},</w:t>
      </w:r>
    </w:p>
    <w:p w14:paraId="66F873B6" w14:textId="77777777" w:rsidR="00744C8C" w:rsidRDefault="00744C8C" w:rsidP="00744C8C">
      <w:r>
        <w:t xml:space="preserve">  {name: 'Spring', months: [3, 4, 5]},</w:t>
      </w:r>
    </w:p>
    <w:p w14:paraId="647BE9BA" w14:textId="77777777" w:rsidR="00744C8C" w:rsidRDefault="00744C8C" w:rsidP="00744C8C">
      <w:r>
        <w:t xml:space="preserve">  {name: 'Summer', months: [6, 7, 8]},</w:t>
      </w:r>
    </w:p>
    <w:p w14:paraId="00C271E5" w14:textId="77777777" w:rsidR="00744C8C" w:rsidRDefault="00744C8C" w:rsidP="00744C8C">
      <w:r>
        <w:t xml:space="preserve">  {name: 'Autumn', months: [9, 10, 11]}</w:t>
      </w:r>
    </w:p>
    <w:p w14:paraId="3E981231" w14:textId="77777777" w:rsidR="00744C8C" w:rsidRDefault="00744C8C" w:rsidP="00744C8C">
      <w:r>
        <w:t>];</w:t>
      </w:r>
    </w:p>
    <w:p w14:paraId="6AFEBDE3" w14:textId="77777777" w:rsidR="00744C8C" w:rsidRDefault="00744C8C" w:rsidP="00744C8C"/>
    <w:p w14:paraId="49C79BD5" w14:textId="77777777" w:rsidR="00744C8C" w:rsidRDefault="00744C8C" w:rsidP="00744C8C">
      <w:r>
        <w:t>// Create a function that generates all year-season combinations for Ocean Products</w:t>
      </w:r>
    </w:p>
    <w:p w14:paraId="09B229A7" w14:textId="77777777" w:rsidR="00744C8C" w:rsidRDefault="00744C8C" w:rsidP="00744C8C">
      <w:r>
        <w:t>var createSeasonalComposites = function() {</w:t>
      </w:r>
    </w:p>
    <w:p w14:paraId="12F49508" w14:textId="77777777" w:rsidR="00744C8C" w:rsidRDefault="00744C8C" w:rsidP="00744C8C">
      <w:r>
        <w:t xml:space="preserve">  var yearSeasonPairs = [];</w:t>
      </w:r>
    </w:p>
    <w:p w14:paraId="4C061192" w14:textId="77777777" w:rsidR="00744C8C" w:rsidRDefault="00744C8C" w:rsidP="00744C8C">
      <w:r>
        <w:t xml:space="preserve">  </w:t>
      </w:r>
    </w:p>
    <w:p w14:paraId="1FDCFAB0" w14:textId="77777777" w:rsidR="00744C8C" w:rsidRDefault="00744C8C" w:rsidP="00744C8C">
      <w:r>
        <w:t xml:space="preserve">  // Create all year-season combinations</w:t>
      </w:r>
    </w:p>
    <w:p w14:paraId="7B89F3F2" w14:textId="77777777" w:rsidR="00744C8C" w:rsidRDefault="00744C8C" w:rsidP="00744C8C">
      <w:r>
        <w:t xml:space="preserve">  for (var year = 2002; year &lt;= 2022; year++) {</w:t>
      </w:r>
    </w:p>
    <w:p w14:paraId="76608C16" w14:textId="77777777" w:rsidR="00744C8C" w:rsidRDefault="00744C8C" w:rsidP="00744C8C">
      <w:r>
        <w:t xml:space="preserve">    for (var i = 0; i &lt; seasons.length; i++) {</w:t>
      </w:r>
    </w:p>
    <w:p w14:paraId="70EB2DE3" w14:textId="77777777" w:rsidR="00744C8C" w:rsidRDefault="00744C8C" w:rsidP="00744C8C">
      <w:r>
        <w:t xml:space="preserve">      yearSeasonPairs.push({</w:t>
      </w:r>
    </w:p>
    <w:p w14:paraId="094C4E16" w14:textId="77777777" w:rsidR="00744C8C" w:rsidRDefault="00744C8C" w:rsidP="00744C8C">
      <w:r>
        <w:t xml:space="preserve">        year: year,</w:t>
      </w:r>
    </w:p>
    <w:p w14:paraId="4F5C55C4" w14:textId="77777777" w:rsidR="00744C8C" w:rsidRDefault="00744C8C" w:rsidP="00744C8C">
      <w:r>
        <w:t xml:space="preserve">        season: seasons[i]</w:t>
      </w:r>
    </w:p>
    <w:p w14:paraId="24532DC0" w14:textId="77777777" w:rsidR="00744C8C" w:rsidRDefault="00744C8C" w:rsidP="00744C8C">
      <w:r>
        <w:t xml:space="preserve">      });</w:t>
      </w:r>
    </w:p>
    <w:p w14:paraId="260EE7A8" w14:textId="77777777" w:rsidR="00744C8C" w:rsidRDefault="00744C8C" w:rsidP="00744C8C">
      <w:r>
        <w:t xml:space="preserve">    }</w:t>
      </w:r>
    </w:p>
    <w:p w14:paraId="24D9E7C2" w14:textId="77777777" w:rsidR="00744C8C" w:rsidRDefault="00744C8C" w:rsidP="00744C8C">
      <w:r>
        <w:t xml:space="preserve">  }</w:t>
      </w:r>
    </w:p>
    <w:p w14:paraId="569CBB24" w14:textId="77777777" w:rsidR="00744C8C" w:rsidRDefault="00744C8C" w:rsidP="00744C8C">
      <w:r>
        <w:t xml:space="preserve">  </w:t>
      </w:r>
    </w:p>
    <w:p w14:paraId="55C440B9" w14:textId="77777777" w:rsidR="00744C8C" w:rsidRDefault="00744C8C" w:rsidP="00744C8C">
      <w:r>
        <w:t xml:space="preserve">  // Convert to server-side processing</w:t>
      </w:r>
    </w:p>
    <w:p w14:paraId="64F3E195" w14:textId="77777777" w:rsidR="00744C8C" w:rsidRDefault="00744C8C" w:rsidP="00744C8C">
      <w:r>
        <w:t xml:space="preserve">  var allImages = yearSeasonPairs.map(function(pair) {</w:t>
      </w:r>
    </w:p>
    <w:p w14:paraId="7B21EBF0" w14:textId="77777777" w:rsidR="00744C8C" w:rsidRDefault="00744C8C" w:rsidP="00744C8C">
      <w:r>
        <w:t xml:space="preserve">    var year = pair.year;</w:t>
      </w:r>
    </w:p>
    <w:p w14:paraId="5F655C15" w14:textId="77777777" w:rsidR="00744C8C" w:rsidRDefault="00744C8C" w:rsidP="00744C8C">
      <w:r>
        <w:t xml:space="preserve">    var season = pair.season;</w:t>
      </w:r>
    </w:p>
    <w:p w14:paraId="4E8A823F" w14:textId="77777777" w:rsidR="00744C8C" w:rsidRDefault="00744C8C" w:rsidP="00744C8C">
      <w:r>
        <w:t xml:space="preserve">    var seasonName = season.name;</w:t>
      </w:r>
    </w:p>
    <w:p w14:paraId="32B384F4" w14:textId="77777777" w:rsidR="00744C8C" w:rsidRDefault="00744C8C" w:rsidP="00744C8C">
      <w:r>
        <w:t xml:space="preserve">    var months = season.months;</w:t>
      </w:r>
    </w:p>
    <w:p w14:paraId="2C0044DB" w14:textId="77777777" w:rsidR="00744C8C" w:rsidRDefault="00744C8C" w:rsidP="00744C8C">
      <w:r>
        <w:t xml:space="preserve">    </w:t>
      </w:r>
    </w:p>
    <w:p w14:paraId="215E5296" w14:textId="77777777" w:rsidR="00744C8C" w:rsidRDefault="00744C8C" w:rsidP="00744C8C">
      <w:r>
        <w:t xml:space="preserve">    var yearCollection = modisOceanProducts.filter(ee.Filter.calendarRange(year, year, 'year'));</w:t>
      </w:r>
    </w:p>
    <w:p w14:paraId="3A9313D8" w14:textId="77777777" w:rsidR="00744C8C" w:rsidRDefault="00744C8C" w:rsidP="00744C8C">
      <w:r>
        <w:t xml:space="preserve">    </w:t>
      </w:r>
    </w:p>
    <w:p w14:paraId="376D06A8" w14:textId="77777777" w:rsidR="00744C8C" w:rsidRDefault="00744C8C" w:rsidP="00744C8C">
      <w:r>
        <w:t xml:space="preserve">    // Handle winter months that span across years</w:t>
      </w:r>
    </w:p>
    <w:p w14:paraId="6CA535EB" w14:textId="77777777" w:rsidR="00744C8C" w:rsidRDefault="00744C8C" w:rsidP="00744C8C">
      <w:r>
        <w:t xml:space="preserve">    var seasonCollection;</w:t>
      </w:r>
    </w:p>
    <w:p w14:paraId="19125EE0" w14:textId="77777777" w:rsidR="00744C8C" w:rsidRDefault="00744C8C" w:rsidP="00744C8C">
      <w:r>
        <w:lastRenderedPageBreak/>
        <w:t xml:space="preserve">    if (seasonName === 'Winter') {</w:t>
      </w:r>
    </w:p>
    <w:p w14:paraId="70CE7D6E" w14:textId="77777777" w:rsidR="00744C8C" w:rsidRDefault="00744C8C" w:rsidP="00744C8C">
      <w:r>
        <w:t xml:space="preserve">      // For winter, we need December of previous year and Jan-Feb of current year</w:t>
      </w:r>
    </w:p>
    <w:p w14:paraId="3CAEDECB" w14:textId="77777777" w:rsidR="00744C8C" w:rsidRDefault="00744C8C" w:rsidP="00744C8C">
      <w:r>
        <w:t xml:space="preserve">      var prevDecember = modisOceanProducts</w:t>
      </w:r>
    </w:p>
    <w:p w14:paraId="1BA5F913" w14:textId="77777777" w:rsidR="00744C8C" w:rsidRDefault="00744C8C" w:rsidP="00744C8C">
      <w:r>
        <w:t xml:space="preserve">        .filter(ee.Filter.calendarRange(year - 1, year - 1, 'year'))</w:t>
      </w:r>
    </w:p>
    <w:p w14:paraId="495113E3" w14:textId="77777777" w:rsidR="00744C8C" w:rsidRDefault="00744C8C" w:rsidP="00744C8C">
      <w:r>
        <w:t xml:space="preserve">        .filter(ee.Filter.calendarRange(12, 12, 'month'));</w:t>
      </w:r>
    </w:p>
    <w:p w14:paraId="4674B7F7" w14:textId="77777777" w:rsidR="00744C8C" w:rsidRDefault="00744C8C" w:rsidP="00744C8C">
      <w:r>
        <w:t xml:space="preserve">      var currentJanFeb = yearCollection</w:t>
      </w:r>
    </w:p>
    <w:p w14:paraId="06C26A08" w14:textId="77777777" w:rsidR="00744C8C" w:rsidRDefault="00744C8C" w:rsidP="00744C8C">
      <w:r>
        <w:t xml:space="preserve">        .filter(ee.Filter.calendarRange(1, 2, 'month'));</w:t>
      </w:r>
    </w:p>
    <w:p w14:paraId="6B6A6C93" w14:textId="77777777" w:rsidR="00744C8C" w:rsidRDefault="00744C8C" w:rsidP="00744C8C">
      <w:r>
        <w:t xml:space="preserve">      seasonCollection = prevDecember.merge(currentJanFeb);</w:t>
      </w:r>
    </w:p>
    <w:p w14:paraId="6CD44207" w14:textId="77777777" w:rsidR="00744C8C" w:rsidRDefault="00744C8C" w:rsidP="00744C8C">
      <w:r>
        <w:t xml:space="preserve">    } else {</w:t>
      </w:r>
    </w:p>
    <w:p w14:paraId="25F605D9" w14:textId="77777777" w:rsidR="00744C8C" w:rsidRDefault="00744C8C" w:rsidP="00744C8C">
      <w:r>
        <w:t xml:space="preserve">      seasonCollection = yearCollection</w:t>
      </w:r>
    </w:p>
    <w:p w14:paraId="6A4B20AF" w14:textId="77777777" w:rsidR="00744C8C" w:rsidRDefault="00744C8C" w:rsidP="00744C8C">
      <w:r>
        <w:t xml:space="preserve">        .filter(ee.Filter.calendarRange(months[0], months[months.length-1], 'month'));</w:t>
      </w:r>
    </w:p>
    <w:p w14:paraId="5F31C505" w14:textId="77777777" w:rsidR="00744C8C" w:rsidRDefault="00744C8C" w:rsidP="00744C8C">
      <w:r>
        <w:t xml:space="preserve">    }</w:t>
      </w:r>
    </w:p>
    <w:p w14:paraId="13603CCB" w14:textId="77777777" w:rsidR="00744C8C" w:rsidRDefault="00744C8C" w:rsidP="00744C8C">
      <w:r>
        <w:t xml:space="preserve">    </w:t>
      </w:r>
    </w:p>
    <w:p w14:paraId="6E08E167" w14:textId="77777777" w:rsidR="00744C8C" w:rsidRDefault="00744C8C" w:rsidP="00744C8C">
      <w:r>
        <w:t xml:space="preserve">    // Calculate mean if we have data, otherwise return null image</w:t>
      </w:r>
    </w:p>
    <w:p w14:paraId="65BC2C52" w14:textId="77777777" w:rsidR="00744C8C" w:rsidRDefault="00744C8C" w:rsidP="00744C8C">
      <w:r>
        <w:t xml:space="preserve">    var composite = ee.Algorithms.If(</w:t>
      </w:r>
    </w:p>
    <w:p w14:paraId="7EFD2206" w14:textId="77777777" w:rsidR="00744C8C" w:rsidRDefault="00744C8C" w:rsidP="00744C8C">
      <w:r>
        <w:t xml:space="preserve">      seasonCollection.size().gt(0),</w:t>
      </w:r>
    </w:p>
    <w:p w14:paraId="500F3105" w14:textId="77777777" w:rsidR="00744C8C" w:rsidRDefault="00744C8C" w:rsidP="00744C8C">
      <w:r>
        <w:t xml:space="preserve">      seasonCollection.mean().set({</w:t>
      </w:r>
    </w:p>
    <w:p w14:paraId="71D87BEF" w14:textId="77777777" w:rsidR="00744C8C" w:rsidRDefault="00744C8C" w:rsidP="00744C8C">
      <w:r>
        <w:t xml:space="preserve">        'year': year,</w:t>
      </w:r>
    </w:p>
    <w:p w14:paraId="191767FA" w14:textId="77777777" w:rsidR="00744C8C" w:rsidRDefault="00744C8C" w:rsidP="00744C8C">
      <w:r>
        <w:t xml:space="preserve">        'season': seasonName,</w:t>
      </w:r>
    </w:p>
    <w:p w14:paraId="31FCA7E1" w14:textId="77777777" w:rsidR="00744C8C" w:rsidRDefault="00744C8C" w:rsidP="00744C8C">
      <w:r>
        <w:t xml:space="preserve">        'system:time_start': ee.Date.fromYMD(year, months[0], 1).millis(),</w:t>
      </w:r>
    </w:p>
    <w:p w14:paraId="44C13635" w14:textId="77777777" w:rsidR="00744C8C" w:rsidRDefault="00744C8C" w:rsidP="00744C8C">
      <w:r>
        <w:t xml:space="preserve">        'image_count': seasonCollection.size()</w:t>
      </w:r>
    </w:p>
    <w:p w14:paraId="4349766E" w14:textId="77777777" w:rsidR="00744C8C" w:rsidRDefault="00744C8C" w:rsidP="00744C8C">
      <w:r>
        <w:t xml:space="preserve">      }),</w:t>
      </w:r>
    </w:p>
    <w:p w14:paraId="7451385E" w14:textId="77777777" w:rsidR="00744C8C" w:rsidRDefault="00744C8C" w:rsidP="00744C8C">
      <w:r>
        <w:t xml:space="preserve">      ee.Image([</w:t>
      </w:r>
    </w:p>
    <w:p w14:paraId="6AEC6941" w14:textId="77777777" w:rsidR="00744C8C" w:rsidRDefault="00744C8C" w:rsidP="00744C8C">
      <w:r>
        <w:t xml:space="preserve">        ee.Image.constant(-9999).rename('chlor_a'),</w:t>
      </w:r>
    </w:p>
    <w:p w14:paraId="0A8ECD3D" w14:textId="77777777" w:rsidR="00744C8C" w:rsidRDefault="00744C8C" w:rsidP="00744C8C">
      <w:r>
        <w:t xml:space="preserve">        ee.Image.constant(-9999).rename('sst'),</w:t>
      </w:r>
    </w:p>
    <w:p w14:paraId="236462EC" w14:textId="77777777" w:rsidR="00744C8C" w:rsidRDefault="00744C8C" w:rsidP="00744C8C">
      <w:r>
        <w:t xml:space="preserve">        ee.Image.constant(-9999).rename('poc'),</w:t>
      </w:r>
    </w:p>
    <w:p w14:paraId="5D33AF54" w14:textId="77777777" w:rsidR="00744C8C" w:rsidRDefault="00744C8C" w:rsidP="00744C8C">
      <w:r>
        <w:t xml:space="preserve">        ee.Image.constant(-9999).rename('nflh')</w:t>
      </w:r>
    </w:p>
    <w:p w14:paraId="22DA212E" w14:textId="77777777" w:rsidR="00744C8C" w:rsidRDefault="00744C8C" w:rsidP="00744C8C">
      <w:r>
        <w:t xml:space="preserve">      ]).set({</w:t>
      </w:r>
    </w:p>
    <w:p w14:paraId="25379843" w14:textId="77777777" w:rsidR="00744C8C" w:rsidRDefault="00744C8C" w:rsidP="00744C8C">
      <w:r>
        <w:t xml:space="preserve">        'year': year,</w:t>
      </w:r>
    </w:p>
    <w:p w14:paraId="60D8FECE" w14:textId="77777777" w:rsidR="00744C8C" w:rsidRDefault="00744C8C" w:rsidP="00744C8C">
      <w:r>
        <w:t xml:space="preserve">        'season': seasonName,</w:t>
      </w:r>
    </w:p>
    <w:p w14:paraId="7FB41513" w14:textId="77777777" w:rsidR="00744C8C" w:rsidRDefault="00744C8C" w:rsidP="00744C8C">
      <w:r>
        <w:t xml:space="preserve">        'system:time_start': ee.Date.fromYMD(year, months[0], 1).millis(),</w:t>
      </w:r>
    </w:p>
    <w:p w14:paraId="3A997DDA" w14:textId="77777777" w:rsidR="00744C8C" w:rsidRDefault="00744C8C" w:rsidP="00744C8C">
      <w:r>
        <w:lastRenderedPageBreak/>
        <w:t xml:space="preserve">        'image_count': 0</w:t>
      </w:r>
    </w:p>
    <w:p w14:paraId="2D7DE917" w14:textId="77777777" w:rsidR="00744C8C" w:rsidRDefault="00744C8C" w:rsidP="00744C8C">
      <w:r>
        <w:t xml:space="preserve">      })</w:t>
      </w:r>
    </w:p>
    <w:p w14:paraId="5263E97A" w14:textId="77777777" w:rsidR="00744C8C" w:rsidRDefault="00744C8C" w:rsidP="00744C8C">
      <w:r>
        <w:t xml:space="preserve">    );</w:t>
      </w:r>
    </w:p>
    <w:p w14:paraId="5E00CA28" w14:textId="77777777" w:rsidR="00744C8C" w:rsidRDefault="00744C8C" w:rsidP="00744C8C">
      <w:r>
        <w:t xml:space="preserve">    </w:t>
      </w:r>
    </w:p>
    <w:p w14:paraId="5F583C64" w14:textId="77777777" w:rsidR="00744C8C" w:rsidRDefault="00744C8C" w:rsidP="00744C8C">
      <w:r>
        <w:t xml:space="preserve">    return ee.Image(composite);</w:t>
      </w:r>
    </w:p>
    <w:p w14:paraId="5711BCB1" w14:textId="77777777" w:rsidR="00744C8C" w:rsidRDefault="00744C8C" w:rsidP="00744C8C">
      <w:r>
        <w:t xml:space="preserve">  });</w:t>
      </w:r>
    </w:p>
    <w:p w14:paraId="5E80AF83" w14:textId="77777777" w:rsidR="00744C8C" w:rsidRDefault="00744C8C" w:rsidP="00744C8C">
      <w:r>
        <w:t xml:space="preserve">  </w:t>
      </w:r>
    </w:p>
    <w:p w14:paraId="09DA0CEF" w14:textId="77777777" w:rsidR="00744C8C" w:rsidRDefault="00744C8C" w:rsidP="00744C8C">
      <w:r>
        <w:t xml:space="preserve">  return ee.ImageCollection(allImages);</w:t>
      </w:r>
    </w:p>
    <w:p w14:paraId="0D2EE639" w14:textId="77777777" w:rsidR="00744C8C" w:rsidRDefault="00744C8C" w:rsidP="00744C8C">
      <w:r>
        <w:t>};</w:t>
      </w:r>
    </w:p>
    <w:p w14:paraId="5B42D16D" w14:textId="77777777" w:rsidR="00744C8C" w:rsidRDefault="00744C8C" w:rsidP="00744C8C"/>
    <w:p w14:paraId="2D692FB2" w14:textId="77777777" w:rsidR="00744C8C" w:rsidRDefault="00744C8C" w:rsidP="00744C8C">
      <w:r>
        <w:t>// Create a function for PAR seasonal composites</w:t>
      </w:r>
    </w:p>
    <w:p w14:paraId="37578520" w14:textId="77777777" w:rsidR="00744C8C" w:rsidRDefault="00744C8C" w:rsidP="00744C8C">
      <w:r>
        <w:t>var createPARSeasonalComposites = function() {</w:t>
      </w:r>
    </w:p>
    <w:p w14:paraId="339ADEB6" w14:textId="77777777" w:rsidR="00744C8C" w:rsidRDefault="00744C8C" w:rsidP="00744C8C">
      <w:r>
        <w:t xml:space="preserve">  var yearSeasonPairs = [];</w:t>
      </w:r>
    </w:p>
    <w:p w14:paraId="575ECDE6" w14:textId="77777777" w:rsidR="00744C8C" w:rsidRDefault="00744C8C" w:rsidP="00744C8C">
      <w:r>
        <w:t xml:space="preserve">  </w:t>
      </w:r>
    </w:p>
    <w:p w14:paraId="6B0DCBF7" w14:textId="77777777" w:rsidR="00744C8C" w:rsidRDefault="00744C8C" w:rsidP="00744C8C">
      <w:r>
        <w:t xml:space="preserve">  // Create all year-season combinations</w:t>
      </w:r>
    </w:p>
    <w:p w14:paraId="0B56B3A7" w14:textId="77777777" w:rsidR="00744C8C" w:rsidRDefault="00744C8C" w:rsidP="00744C8C">
      <w:r>
        <w:t xml:space="preserve">  for (var year = 2002; year &lt;= 2022; year++) {</w:t>
      </w:r>
    </w:p>
    <w:p w14:paraId="1836B6F5" w14:textId="77777777" w:rsidR="00744C8C" w:rsidRDefault="00744C8C" w:rsidP="00744C8C">
      <w:r>
        <w:t xml:space="preserve">    for (var i = 0; i &lt; seasons.length; i++) {</w:t>
      </w:r>
    </w:p>
    <w:p w14:paraId="06158BB5" w14:textId="77777777" w:rsidR="00744C8C" w:rsidRDefault="00744C8C" w:rsidP="00744C8C">
      <w:r>
        <w:t xml:space="preserve">      yearSeasonPairs.push({</w:t>
      </w:r>
    </w:p>
    <w:p w14:paraId="039D42CC" w14:textId="77777777" w:rsidR="00744C8C" w:rsidRDefault="00744C8C" w:rsidP="00744C8C">
      <w:r>
        <w:t xml:space="preserve">        year: year,</w:t>
      </w:r>
    </w:p>
    <w:p w14:paraId="43184DBF" w14:textId="77777777" w:rsidR="00744C8C" w:rsidRDefault="00744C8C" w:rsidP="00744C8C">
      <w:r>
        <w:t xml:space="preserve">        season: seasons[i]</w:t>
      </w:r>
    </w:p>
    <w:p w14:paraId="166B76B9" w14:textId="77777777" w:rsidR="00744C8C" w:rsidRDefault="00744C8C" w:rsidP="00744C8C">
      <w:r>
        <w:t xml:space="preserve">      });</w:t>
      </w:r>
    </w:p>
    <w:p w14:paraId="33B664FC" w14:textId="77777777" w:rsidR="00744C8C" w:rsidRDefault="00744C8C" w:rsidP="00744C8C">
      <w:r>
        <w:t xml:space="preserve">    }</w:t>
      </w:r>
    </w:p>
    <w:p w14:paraId="774CDFDA" w14:textId="77777777" w:rsidR="00744C8C" w:rsidRDefault="00744C8C" w:rsidP="00744C8C">
      <w:r>
        <w:t xml:space="preserve">  }</w:t>
      </w:r>
    </w:p>
    <w:p w14:paraId="5B3492E6" w14:textId="77777777" w:rsidR="00744C8C" w:rsidRDefault="00744C8C" w:rsidP="00744C8C">
      <w:r>
        <w:t xml:space="preserve">  </w:t>
      </w:r>
    </w:p>
    <w:p w14:paraId="0AF46031" w14:textId="77777777" w:rsidR="00744C8C" w:rsidRDefault="00744C8C" w:rsidP="00744C8C">
      <w:r>
        <w:t xml:space="preserve">  // Convert to server-side processing</w:t>
      </w:r>
    </w:p>
    <w:p w14:paraId="5C1AFB16" w14:textId="77777777" w:rsidR="00744C8C" w:rsidRDefault="00744C8C" w:rsidP="00744C8C">
      <w:r>
        <w:t xml:space="preserve">  var allPARImages = yearSeasonPairs.map(function(pair) {</w:t>
      </w:r>
    </w:p>
    <w:p w14:paraId="121F592E" w14:textId="77777777" w:rsidR="00744C8C" w:rsidRDefault="00744C8C" w:rsidP="00744C8C">
      <w:r>
        <w:t xml:space="preserve">    var year = pair.year;</w:t>
      </w:r>
    </w:p>
    <w:p w14:paraId="57ACF98C" w14:textId="77777777" w:rsidR="00744C8C" w:rsidRDefault="00744C8C" w:rsidP="00744C8C">
      <w:r>
        <w:t xml:space="preserve">    var season = pair.season;</w:t>
      </w:r>
    </w:p>
    <w:p w14:paraId="21EE66C6" w14:textId="77777777" w:rsidR="00744C8C" w:rsidRDefault="00744C8C" w:rsidP="00744C8C">
      <w:r>
        <w:t xml:space="preserve">    var seasonName = season.name;</w:t>
      </w:r>
    </w:p>
    <w:p w14:paraId="51E97785" w14:textId="77777777" w:rsidR="00744C8C" w:rsidRDefault="00744C8C" w:rsidP="00744C8C">
      <w:r>
        <w:t xml:space="preserve">    var months = season.months;</w:t>
      </w:r>
    </w:p>
    <w:p w14:paraId="049B0F00" w14:textId="77777777" w:rsidR="00744C8C" w:rsidRDefault="00744C8C" w:rsidP="00744C8C">
      <w:r>
        <w:t xml:space="preserve">    </w:t>
      </w:r>
    </w:p>
    <w:p w14:paraId="4B9B12C5" w14:textId="77777777" w:rsidR="00744C8C" w:rsidRDefault="00744C8C" w:rsidP="00744C8C">
      <w:r>
        <w:lastRenderedPageBreak/>
        <w:t xml:space="preserve">    var yearCollection = pARDataDaily.filter(ee.Filter.calendarRange(year, year, 'year'));</w:t>
      </w:r>
    </w:p>
    <w:p w14:paraId="172BEA02" w14:textId="77777777" w:rsidR="00744C8C" w:rsidRDefault="00744C8C" w:rsidP="00744C8C">
      <w:r>
        <w:t xml:space="preserve">    </w:t>
      </w:r>
    </w:p>
    <w:p w14:paraId="0ABD0B6C" w14:textId="77777777" w:rsidR="00744C8C" w:rsidRDefault="00744C8C" w:rsidP="00744C8C">
      <w:r>
        <w:t xml:space="preserve">    // Handle winter months that span across years</w:t>
      </w:r>
    </w:p>
    <w:p w14:paraId="116BE6A9" w14:textId="77777777" w:rsidR="00744C8C" w:rsidRDefault="00744C8C" w:rsidP="00744C8C">
      <w:r>
        <w:t xml:space="preserve">    var seasonCollection;</w:t>
      </w:r>
    </w:p>
    <w:p w14:paraId="737C8C40" w14:textId="77777777" w:rsidR="00744C8C" w:rsidRDefault="00744C8C" w:rsidP="00744C8C">
      <w:r>
        <w:t xml:space="preserve">    if (seasonName === 'Winter') {</w:t>
      </w:r>
    </w:p>
    <w:p w14:paraId="0C1D6F8F" w14:textId="77777777" w:rsidR="00744C8C" w:rsidRDefault="00744C8C" w:rsidP="00744C8C">
      <w:r>
        <w:t xml:space="preserve">      var prevDecember = pARDataDaily</w:t>
      </w:r>
    </w:p>
    <w:p w14:paraId="604D819C" w14:textId="77777777" w:rsidR="00744C8C" w:rsidRDefault="00744C8C" w:rsidP="00744C8C">
      <w:r>
        <w:t xml:space="preserve">        .filter(ee.Filter.calendarRange(year - 1, year - 1, 'year'))</w:t>
      </w:r>
    </w:p>
    <w:p w14:paraId="18723483" w14:textId="77777777" w:rsidR="00744C8C" w:rsidRDefault="00744C8C" w:rsidP="00744C8C">
      <w:r>
        <w:t xml:space="preserve">        .filter(ee.Filter.calendarRange(12, 12, 'month'));</w:t>
      </w:r>
    </w:p>
    <w:p w14:paraId="70553C36" w14:textId="77777777" w:rsidR="00744C8C" w:rsidRDefault="00744C8C" w:rsidP="00744C8C">
      <w:r>
        <w:t xml:space="preserve">      var currentJanFeb = yearCollection</w:t>
      </w:r>
    </w:p>
    <w:p w14:paraId="10F3CD6B" w14:textId="77777777" w:rsidR="00744C8C" w:rsidRDefault="00744C8C" w:rsidP="00744C8C">
      <w:r>
        <w:t xml:space="preserve">        .filter(ee.Filter.calendarRange(1, 2, 'month'));</w:t>
      </w:r>
    </w:p>
    <w:p w14:paraId="741C47A0" w14:textId="77777777" w:rsidR="00744C8C" w:rsidRDefault="00744C8C" w:rsidP="00744C8C">
      <w:r>
        <w:t xml:space="preserve">      seasonCollection = prevDecember.merge(currentJanFeb);</w:t>
      </w:r>
    </w:p>
    <w:p w14:paraId="7BF4C972" w14:textId="77777777" w:rsidR="00744C8C" w:rsidRDefault="00744C8C" w:rsidP="00744C8C">
      <w:r>
        <w:t xml:space="preserve">    } else {</w:t>
      </w:r>
    </w:p>
    <w:p w14:paraId="78E11239" w14:textId="77777777" w:rsidR="00744C8C" w:rsidRDefault="00744C8C" w:rsidP="00744C8C">
      <w:r>
        <w:t xml:space="preserve">      seasonCollection = yearCollection</w:t>
      </w:r>
    </w:p>
    <w:p w14:paraId="6D84FFA1" w14:textId="77777777" w:rsidR="00744C8C" w:rsidRDefault="00744C8C" w:rsidP="00744C8C">
      <w:r>
        <w:t xml:space="preserve">        .filter(ee.Filter.calendarRange(months[0], months[months.length-1], 'month'));</w:t>
      </w:r>
    </w:p>
    <w:p w14:paraId="224FA51F" w14:textId="77777777" w:rsidR="00744C8C" w:rsidRDefault="00744C8C" w:rsidP="00744C8C">
      <w:r>
        <w:t xml:space="preserve">    }</w:t>
      </w:r>
    </w:p>
    <w:p w14:paraId="647E63D0" w14:textId="77777777" w:rsidR="00744C8C" w:rsidRDefault="00744C8C" w:rsidP="00744C8C">
      <w:r>
        <w:t xml:space="preserve">    </w:t>
      </w:r>
    </w:p>
    <w:p w14:paraId="5FC7FC53" w14:textId="77777777" w:rsidR="00744C8C" w:rsidRDefault="00744C8C" w:rsidP="00744C8C">
      <w:r>
        <w:t xml:space="preserve">    // Calculate mean if we have data, otherwise return null image</w:t>
      </w:r>
    </w:p>
    <w:p w14:paraId="1627ED39" w14:textId="77777777" w:rsidR="00744C8C" w:rsidRDefault="00744C8C" w:rsidP="00744C8C">
      <w:r>
        <w:t xml:space="preserve">    var composite = ee.Algorithms.If(</w:t>
      </w:r>
    </w:p>
    <w:p w14:paraId="14C45ADB" w14:textId="77777777" w:rsidR="00744C8C" w:rsidRDefault="00744C8C" w:rsidP="00744C8C">
      <w:r>
        <w:t xml:space="preserve">      seasonCollection.size().gt(0),</w:t>
      </w:r>
    </w:p>
    <w:p w14:paraId="4BDE5169" w14:textId="77777777" w:rsidR="00744C8C" w:rsidRDefault="00744C8C" w:rsidP="00744C8C">
      <w:r>
        <w:t xml:space="preserve">      seasonCollection.mean().set({</w:t>
      </w:r>
    </w:p>
    <w:p w14:paraId="2AE5F86C" w14:textId="77777777" w:rsidR="00744C8C" w:rsidRDefault="00744C8C" w:rsidP="00744C8C">
      <w:r>
        <w:t xml:space="preserve">        'year': year,</w:t>
      </w:r>
    </w:p>
    <w:p w14:paraId="53780174" w14:textId="77777777" w:rsidR="00744C8C" w:rsidRDefault="00744C8C" w:rsidP="00744C8C">
      <w:r>
        <w:t xml:space="preserve">        'season': seasonName,</w:t>
      </w:r>
    </w:p>
    <w:p w14:paraId="3DDC9E26" w14:textId="77777777" w:rsidR="00744C8C" w:rsidRDefault="00744C8C" w:rsidP="00744C8C">
      <w:r>
        <w:t xml:space="preserve">        'system:time_start': ee.Date.fromYMD(year, months[0], 1).millis(),</w:t>
      </w:r>
    </w:p>
    <w:p w14:paraId="53ABFDEE" w14:textId="77777777" w:rsidR="00744C8C" w:rsidRDefault="00744C8C" w:rsidP="00744C8C">
      <w:r>
        <w:t xml:space="preserve">        'par_image_count': seasonCollection.size()</w:t>
      </w:r>
    </w:p>
    <w:p w14:paraId="08398368" w14:textId="77777777" w:rsidR="00744C8C" w:rsidRDefault="00744C8C" w:rsidP="00744C8C">
      <w:r>
        <w:t xml:space="preserve">      }),</w:t>
      </w:r>
    </w:p>
    <w:p w14:paraId="2172EE7F" w14:textId="77777777" w:rsidR="00744C8C" w:rsidRDefault="00744C8C" w:rsidP="00744C8C">
      <w:r>
        <w:t xml:space="preserve">      ee.Image([</w:t>
      </w:r>
    </w:p>
    <w:p w14:paraId="51343D13" w14:textId="77777777" w:rsidR="00744C8C" w:rsidRDefault="00744C8C" w:rsidP="00744C8C">
      <w:r>
        <w:t xml:space="preserve">        ee.Image.constant(-9999).rename('PAR_Mean')</w:t>
      </w:r>
    </w:p>
    <w:p w14:paraId="5C17F1EB" w14:textId="77777777" w:rsidR="00744C8C" w:rsidRDefault="00744C8C" w:rsidP="00744C8C">
      <w:r>
        <w:t xml:space="preserve">      ]).set({</w:t>
      </w:r>
    </w:p>
    <w:p w14:paraId="1DA8B36B" w14:textId="77777777" w:rsidR="00744C8C" w:rsidRDefault="00744C8C" w:rsidP="00744C8C">
      <w:r>
        <w:t xml:space="preserve">        'year': year,</w:t>
      </w:r>
    </w:p>
    <w:p w14:paraId="6BF7CAB0" w14:textId="77777777" w:rsidR="00744C8C" w:rsidRDefault="00744C8C" w:rsidP="00744C8C">
      <w:r>
        <w:t xml:space="preserve">        'season': seasonName,</w:t>
      </w:r>
    </w:p>
    <w:p w14:paraId="1C27B255" w14:textId="77777777" w:rsidR="00744C8C" w:rsidRDefault="00744C8C" w:rsidP="00744C8C">
      <w:r>
        <w:t xml:space="preserve">        'system:time_start': ee.Date.fromYMD(year, months[0], 1).millis(),</w:t>
      </w:r>
    </w:p>
    <w:p w14:paraId="39F12C0A" w14:textId="77777777" w:rsidR="00744C8C" w:rsidRDefault="00744C8C" w:rsidP="00744C8C">
      <w:r>
        <w:lastRenderedPageBreak/>
        <w:t xml:space="preserve">        'par_image_count': 0</w:t>
      </w:r>
    </w:p>
    <w:p w14:paraId="74334835" w14:textId="77777777" w:rsidR="00744C8C" w:rsidRDefault="00744C8C" w:rsidP="00744C8C">
      <w:r>
        <w:t xml:space="preserve">      })</w:t>
      </w:r>
    </w:p>
    <w:p w14:paraId="6E660B84" w14:textId="77777777" w:rsidR="00744C8C" w:rsidRDefault="00744C8C" w:rsidP="00744C8C">
      <w:r>
        <w:t xml:space="preserve">    );</w:t>
      </w:r>
    </w:p>
    <w:p w14:paraId="5BD4C74E" w14:textId="77777777" w:rsidR="00744C8C" w:rsidRDefault="00744C8C" w:rsidP="00744C8C">
      <w:r>
        <w:t xml:space="preserve">    </w:t>
      </w:r>
    </w:p>
    <w:p w14:paraId="0CEEDB06" w14:textId="77777777" w:rsidR="00744C8C" w:rsidRDefault="00744C8C" w:rsidP="00744C8C">
      <w:r>
        <w:t xml:space="preserve">    return ee.Image(composite);</w:t>
      </w:r>
    </w:p>
    <w:p w14:paraId="425526EF" w14:textId="77777777" w:rsidR="00744C8C" w:rsidRDefault="00744C8C" w:rsidP="00744C8C">
      <w:r>
        <w:t xml:space="preserve">  });</w:t>
      </w:r>
    </w:p>
    <w:p w14:paraId="57C369AD" w14:textId="77777777" w:rsidR="00744C8C" w:rsidRDefault="00744C8C" w:rsidP="00744C8C">
      <w:r>
        <w:t xml:space="preserve">  </w:t>
      </w:r>
    </w:p>
    <w:p w14:paraId="7EB9FD4B" w14:textId="77777777" w:rsidR="00744C8C" w:rsidRDefault="00744C8C" w:rsidP="00744C8C">
      <w:r>
        <w:t xml:space="preserve">  return ee.ImageCollection(allPARImages);</w:t>
      </w:r>
    </w:p>
    <w:p w14:paraId="40371238" w14:textId="77777777" w:rsidR="00744C8C" w:rsidRDefault="00744C8C" w:rsidP="00744C8C">
      <w:r>
        <w:t>};</w:t>
      </w:r>
    </w:p>
    <w:p w14:paraId="1BC2BE72" w14:textId="77777777" w:rsidR="00744C8C" w:rsidRDefault="00744C8C" w:rsidP="00744C8C"/>
    <w:p w14:paraId="1910D590" w14:textId="77777777" w:rsidR="00744C8C" w:rsidRDefault="00744C8C" w:rsidP="00744C8C">
      <w:r>
        <w:t>var allSeasonalComposites = createSeasonalComposites();</w:t>
      </w:r>
    </w:p>
    <w:p w14:paraId="35DDA6FE" w14:textId="77777777" w:rsidR="00744C8C" w:rsidRDefault="00744C8C" w:rsidP="00744C8C">
      <w:r>
        <w:t>var allPARSeasonalComposites = createPARSeasonalComposites();</w:t>
      </w:r>
    </w:p>
    <w:p w14:paraId="135C2229" w14:textId="77777777" w:rsidR="00744C8C" w:rsidRDefault="00744C8C" w:rsidP="00744C8C"/>
    <w:p w14:paraId="50974819" w14:textId="77777777" w:rsidR="00744C8C" w:rsidRDefault="00744C8C" w:rsidP="00744C8C">
      <w:r>
        <w:t>print('Total seasonal composites created:', allSeasonalComposites.size());</w:t>
      </w:r>
    </w:p>
    <w:p w14:paraId="56B5D2AE" w14:textId="77777777" w:rsidR="00744C8C" w:rsidRDefault="00744C8C" w:rsidP="00744C8C">
      <w:r>
        <w:t>print('Total PAR seasonal composites created:', allPARSeasonalComposites.size());</w:t>
      </w:r>
    </w:p>
    <w:p w14:paraId="186030C2" w14:textId="77777777" w:rsidR="00744C8C" w:rsidRDefault="00744C8C" w:rsidP="00744C8C"/>
    <w:p w14:paraId="3D3B4A42" w14:textId="77777777" w:rsidR="00744C8C" w:rsidRDefault="00744C8C" w:rsidP="00744C8C">
      <w:r>
        <w:t>// --- TIME SERIES EXTRACTION FOR AQUACULTURE AREA ---</w:t>
      </w:r>
    </w:p>
    <w:p w14:paraId="269CA044" w14:textId="77777777" w:rsidR="00744C8C" w:rsidRDefault="00744C8C" w:rsidP="00744C8C"/>
    <w:p w14:paraId="61BD25D2" w14:textId="77777777" w:rsidR="00744C8C" w:rsidRDefault="00744C8C" w:rsidP="00744C8C">
      <w:r>
        <w:t>// Function to extract mean values for each seasonal composite (Ocean products)</w:t>
      </w:r>
    </w:p>
    <w:p w14:paraId="3060D051" w14:textId="77777777" w:rsidR="00744C8C" w:rsidRDefault="00744C8C" w:rsidP="00744C8C">
      <w:r>
        <w:t>var extractSeasonalTimeSeriesForAquaculture = function(image) {</w:t>
      </w:r>
    </w:p>
    <w:p w14:paraId="0D2483E7" w14:textId="77777777" w:rsidR="00744C8C" w:rsidRDefault="00744C8C" w:rsidP="00744C8C">
      <w:r>
        <w:t xml:space="preserve">  var currentImage = ee.Image(image);</w:t>
      </w:r>
    </w:p>
    <w:p w14:paraId="4CE4EB8A" w14:textId="77777777" w:rsidR="00744C8C" w:rsidRDefault="00744C8C" w:rsidP="00744C8C">
      <w:r>
        <w:t xml:space="preserve">  </w:t>
      </w:r>
    </w:p>
    <w:p w14:paraId="052CF6EF" w14:textId="77777777" w:rsidR="00744C8C" w:rsidRDefault="00744C8C" w:rsidP="00744C8C">
      <w:r>
        <w:t xml:space="preserve">  // Reduce the image to get the mean value for each band within the specified geometry</w:t>
      </w:r>
    </w:p>
    <w:p w14:paraId="2909F496" w14:textId="77777777" w:rsidR="00744C8C" w:rsidRDefault="00744C8C" w:rsidP="00744C8C">
      <w:r>
        <w:t xml:space="preserve">  var reduced = currentImage.reduceRegion({</w:t>
      </w:r>
    </w:p>
    <w:p w14:paraId="7DF8D616" w14:textId="77777777" w:rsidR="00744C8C" w:rsidRDefault="00744C8C" w:rsidP="00744C8C">
      <w:r>
        <w:t xml:space="preserve">    reducer: ee.Reducer.mean(),</w:t>
      </w:r>
    </w:p>
    <w:p w14:paraId="4E3A01A7" w14:textId="77777777" w:rsidR="00744C8C" w:rsidRDefault="00744C8C" w:rsidP="00744C8C">
      <w:r>
        <w:t xml:space="preserve">    geometry: aquacultureField,</w:t>
      </w:r>
    </w:p>
    <w:p w14:paraId="225E40A8" w14:textId="77777777" w:rsidR="00744C8C" w:rsidRDefault="00744C8C" w:rsidP="00744C8C">
      <w:r>
        <w:t xml:space="preserve">    scale: 1000, // MODIS data resolution is ~1km</w:t>
      </w:r>
    </w:p>
    <w:p w14:paraId="14E33078" w14:textId="77777777" w:rsidR="00744C8C" w:rsidRDefault="00744C8C" w:rsidP="00744C8C">
      <w:r>
        <w:t xml:space="preserve">    bestEffort: true,</w:t>
      </w:r>
    </w:p>
    <w:p w14:paraId="6AC7315A" w14:textId="77777777" w:rsidR="00744C8C" w:rsidRDefault="00744C8C" w:rsidP="00744C8C">
      <w:r>
        <w:t xml:space="preserve">    maxPixels: 1e9</w:t>
      </w:r>
    </w:p>
    <w:p w14:paraId="76BD27A7" w14:textId="77777777" w:rsidR="00744C8C" w:rsidRDefault="00744C8C" w:rsidP="00744C8C">
      <w:r>
        <w:t xml:space="preserve">  });</w:t>
      </w:r>
    </w:p>
    <w:p w14:paraId="51A7297A" w14:textId="77777777" w:rsidR="00744C8C" w:rsidRDefault="00744C8C" w:rsidP="00744C8C">
      <w:r>
        <w:t xml:space="preserve">  </w:t>
      </w:r>
    </w:p>
    <w:p w14:paraId="14EF183F" w14:textId="77777777" w:rsidR="00744C8C" w:rsidRDefault="00744C8C" w:rsidP="00744C8C">
      <w:r>
        <w:lastRenderedPageBreak/>
        <w:t xml:space="preserve">  // Get values from the reduced dictionary</w:t>
      </w:r>
    </w:p>
    <w:p w14:paraId="3381E415" w14:textId="77777777" w:rsidR="00744C8C" w:rsidRDefault="00744C8C" w:rsidP="00744C8C">
      <w:r>
        <w:t xml:space="preserve">  var chlorA_value = reduced.get('chlor_a');</w:t>
      </w:r>
    </w:p>
    <w:p w14:paraId="1917C024" w14:textId="77777777" w:rsidR="00744C8C" w:rsidRDefault="00744C8C" w:rsidP="00744C8C">
      <w:r>
        <w:t xml:space="preserve">  var sst_value = reduced.get('sst');</w:t>
      </w:r>
    </w:p>
    <w:p w14:paraId="3F32D5A2" w14:textId="77777777" w:rsidR="00744C8C" w:rsidRDefault="00744C8C" w:rsidP="00744C8C">
      <w:r>
        <w:t xml:space="preserve">  var poc_value = reduced.get('poc');</w:t>
      </w:r>
    </w:p>
    <w:p w14:paraId="1C3A764E" w14:textId="77777777" w:rsidR="00744C8C" w:rsidRDefault="00744C8C" w:rsidP="00744C8C">
      <w:r>
        <w:t xml:space="preserve">  var nflh_value = reduced.get('nflh');</w:t>
      </w:r>
    </w:p>
    <w:p w14:paraId="09D948A2" w14:textId="77777777" w:rsidR="00744C8C" w:rsidRDefault="00744C8C" w:rsidP="00744C8C">
      <w:r>
        <w:t xml:space="preserve">  </w:t>
      </w:r>
    </w:p>
    <w:p w14:paraId="6FC42E77" w14:textId="77777777" w:rsidR="00744C8C" w:rsidRDefault="00744C8C" w:rsidP="00744C8C">
      <w:r>
        <w:t xml:space="preserve">  // Create a date string for easier sorting/analysis</w:t>
      </w:r>
    </w:p>
    <w:p w14:paraId="54376D3C" w14:textId="77777777" w:rsidR="00744C8C" w:rsidRDefault="00744C8C" w:rsidP="00744C8C">
      <w:r>
        <w:t xml:space="preserve">  var year = image.get('year');</w:t>
      </w:r>
    </w:p>
    <w:p w14:paraId="6D66871D" w14:textId="77777777" w:rsidR="00744C8C" w:rsidRDefault="00744C8C" w:rsidP="00744C8C">
      <w:r>
        <w:t xml:space="preserve">  var season = image.get('season');</w:t>
      </w:r>
    </w:p>
    <w:p w14:paraId="115A4818" w14:textId="77777777" w:rsidR="00744C8C" w:rsidRDefault="00744C8C" w:rsidP="00744C8C">
      <w:r>
        <w:t xml:space="preserve">  var imageCount = image.get('image_count');</w:t>
      </w:r>
    </w:p>
    <w:p w14:paraId="4F8C6B34" w14:textId="77777777" w:rsidR="00744C8C" w:rsidRDefault="00744C8C" w:rsidP="00744C8C">
      <w:r>
        <w:t xml:space="preserve">  </w:t>
      </w:r>
    </w:p>
    <w:p w14:paraId="58F9835B" w14:textId="77777777" w:rsidR="00744C8C" w:rsidRDefault="00744C8C" w:rsidP="00744C8C">
      <w:r>
        <w:t xml:space="preserve">  // Return a new Feature with the extracted values</w:t>
      </w:r>
    </w:p>
    <w:p w14:paraId="77310F40" w14:textId="77777777" w:rsidR="00744C8C" w:rsidRDefault="00744C8C" w:rsidP="00744C8C">
      <w:r>
        <w:t xml:space="preserve">  return ee.Feature(null, {</w:t>
      </w:r>
    </w:p>
    <w:p w14:paraId="3022F83F" w14:textId="77777777" w:rsidR="00744C8C" w:rsidRDefault="00744C8C" w:rsidP="00744C8C">
      <w:r>
        <w:t xml:space="preserve">    'year': year,</w:t>
      </w:r>
    </w:p>
    <w:p w14:paraId="489A553D" w14:textId="77777777" w:rsidR="00744C8C" w:rsidRDefault="00744C8C" w:rsidP="00744C8C">
      <w:r>
        <w:t xml:space="preserve">    'season': season,</w:t>
      </w:r>
    </w:p>
    <w:p w14:paraId="63C4E285" w14:textId="77777777" w:rsidR="00744C8C" w:rsidRDefault="00744C8C" w:rsidP="00744C8C">
      <w:r>
        <w:t xml:space="preserve">    'date_string': ee.String(year).cat('_').cat(season),</w:t>
      </w:r>
    </w:p>
    <w:p w14:paraId="1332EE99" w14:textId="77777777" w:rsidR="00744C8C" w:rsidRDefault="00744C8C" w:rsidP="00744C8C">
      <w:r>
        <w:t xml:space="preserve">    'area_type': 'Aquaculture',</w:t>
      </w:r>
    </w:p>
    <w:p w14:paraId="23F814BD" w14:textId="77777777" w:rsidR="00744C8C" w:rsidRDefault="00744C8C" w:rsidP="00744C8C">
      <w:r>
        <w:t xml:space="preserve">    'chlor_a_mg_per_m3': chlorA_value,</w:t>
      </w:r>
    </w:p>
    <w:p w14:paraId="7F405020" w14:textId="77777777" w:rsidR="00744C8C" w:rsidRDefault="00744C8C" w:rsidP="00744C8C">
      <w:r>
        <w:t xml:space="preserve">    'sst_celsius': sst_value,</w:t>
      </w:r>
    </w:p>
    <w:p w14:paraId="614EE80A" w14:textId="77777777" w:rsidR="00744C8C" w:rsidRDefault="00744C8C" w:rsidP="00744C8C">
      <w:r>
        <w:t xml:space="preserve">    'poc_mg_per_m3': poc_value,</w:t>
      </w:r>
    </w:p>
    <w:p w14:paraId="2B28B0C2" w14:textId="77777777" w:rsidR="00744C8C" w:rsidRDefault="00744C8C" w:rsidP="00744C8C">
      <w:r>
        <w:t xml:space="preserve">    'nflh_mw_per_cm2_per_um_per_sr': nflh_value,</w:t>
      </w:r>
    </w:p>
    <w:p w14:paraId="5311D63F" w14:textId="77777777" w:rsidR="00744C8C" w:rsidRDefault="00744C8C" w:rsidP="00744C8C">
      <w:r>
        <w:t xml:space="preserve">    'image_count': imageCount</w:t>
      </w:r>
    </w:p>
    <w:p w14:paraId="6E550B92" w14:textId="77777777" w:rsidR="00744C8C" w:rsidRDefault="00744C8C" w:rsidP="00744C8C">
      <w:r>
        <w:t xml:space="preserve">  });</w:t>
      </w:r>
    </w:p>
    <w:p w14:paraId="4FA9D454" w14:textId="77777777" w:rsidR="00744C8C" w:rsidRDefault="00744C8C" w:rsidP="00744C8C">
      <w:r>
        <w:t>};</w:t>
      </w:r>
    </w:p>
    <w:p w14:paraId="414370C2" w14:textId="77777777" w:rsidR="00744C8C" w:rsidRDefault="00744C8C" w:rsidP="00744C8C"/>
    <w:p w14:paraId="53499EF0" w14:textId="77777777" w:rsidR="00744C8C" w:rsidRDefault="00744C8C" w:rsidP="00744C8C">
      <w:r>
        <w:t>// Function to extract PAR values for each seasonal composite</w:t>
      </w:r>
    </w:p>
    <w:p w14:paraId="4A633C92" w14:textId="77777777" w:rsidR="00744C8C" w:rsidRDefault="00744C8C" w:rsidP="00744C8C">
      <w:r>
        <w:t>var extractPARTimeSeriesForAquaculture = function(image) {</w:t>
      </w:r>
    </w:p>
    <w:p w14:paraId="5C178FA5" w14:textId="77777777" w:rsidR="00744C8C" w:rsidRDefault="00744C8C" w:rsidP="00744C8C">
      <w:r>
        <w:t xml:space="preserve">  var currentImage = ee.Image(image);</w:t>
      </w:r>
    </w:p>
    <w:p w14:paraId="0EEE8848" w14:textId="77777777" w:rsidR="00744C8C" w:rsidRDefault="00744C8C" w:rsidP="00744C8C">
      <w:r>
        <w:t xml:space="preserve">  </w:t>
      </w:r>
    </w:p>
    <w:p w14:paraId="6FEEF5BD" w14:textId="77777777" w:rsidR="00744C8C" w:rsidRDefault="00744C8C" w:rsidP="00744C8C">
      <w:r>
        <w:t xml:space="preserve">  // Reduce the image to get the mean value for PAR within the specified geometry</w:t>
      </w:r>
    </w:p>
    <w:p w14:paraId="3D564DB8" w14:textId="77777777" w:rsidR="00744C8C" w:rsidRDefault="00744C8C" w:rsidP="00744C8C">
      <w:r>
        <w:t xml:space="preserve">  var reduced = currentImage.reduceRegion({</w:t>
      </w:r>
    </w:p>
    <w:p w14:paraId="32F061A3" w14:textId="77777777" w:rsidR="00744C8C" w:rsidRDefault="00744C8C" w:rsidP="00744C8C">
      <w:r>
        <w:lastRenderedPageBreak/>
        <w:t xml:space="preserve">    reducer: ee.Reducer.mean(),</w:t>
      </w:r>
    </w:p>
    <w:p w14:paraId="4ADE833B" w14:textId="77777777" w:rsidR="00744C8C" w:rsidRDefault="00744C8C" w:rsidP="00744C8C">
      <w:r>
        <w:t xml:space="preserve">    geometry: aquacultureField,</w:t>
      </w:r>
    </w:p>
    <w:p w14:paraId="555D402E" w14:textId="77777777" w:rsidR="00744C8C" w:rsidRDefault="00744C8C" w:rsidP="00744C8C">
      <w:r>
        <w:t xml:space="preserve">    scale: 5600, // PAR data resolution is ~5.6km</w:t>
      </w:r>
    </w:p>
    <w:p w14:paraId="75740511" w14:textId="77777777" w:rsidR="00744C8C" w:rsidRDefault="00744C8C" w:rsidP="00744C8C">
      <w:r>
        <w:t xml:space="preserve">    bestEffort: true,</w:t>
      </w:r>
    </w:p>
    <w:p w14:paraId="7EF34DA4" w14:textId="77777777" w:rsidR="00744C8C" w:rsidRDefault="00744C8C" w:rsidP="00744C8C">
      <w:r>
        <w:t xml:space="preserve">    maxPixels: 1e9</w:t>
      </w:r>
    </w:p>
    <w:p w14:paraId="56F67F24" w14:textId="77777777" w:rsidR="00744C8C" w:rsidRDefault="00744C8C" w:rsidP="00744C8C">
      <w:r>
        <w:t xml:space="preserve">  });</w:t>
      </w:r>
    </w:p>
    <w:p w14:paraId="49787DF1" w14:textId="77777777" w:rsidR="00744C8C" w:rsidRDefault="00744C8C" w:rsidP="00744C8C">
      <w:r>
        <w:t xml:space="preserve">  </w:t>
      </w:r>
    </w:p>
    <w:p w14:paraId="2E8455AD" w14:textId="77777777" w:rsidR="00744C8C" w:rsidRDefault="00744C8C" w:rsidP="00744C8C">
      <w:r>
        <w:t xml:space="preserve">  // Get PAR value from the reduced dictionary</w:t>
      </w:r>
    </w:p>
    <w:p w14:paraId="25D7A07F" w14:textId="77777777" w:rsidR="00744C8C" w:rsidRDefault="00744C8C" w:rsidP="00744C8C">
      <w:r>
        <w:t xml:space="preserve">  var par_value = reduced.get('PAR_Mean');</w:t>
      </w:r>
    </w:p>
    <w:p w14:paraId="5C34E906" w14:textId="77777777" w:rsidR="00744C8C" w:rsidRDefault="00744C8C" w:rsidP="00744C8C">
      <w:r>
        <w:t xml:space="preserve">  </w:t>
      </w:r>
    </w:p>
    <w:p w14:paraId="74DC708E" w14:textId="77777777" w:rsidR="00744C8C" w:rsidRDefault="00744C8C" w:rsidP="00744C8C">
      <w:r>
        <w:t xml:space="preserve">  // Create a date string for easier sorting/analysis</w:t>
      </w:r>
    </w:p>
    <w:p w14:paraId="47D6EE92" w14:textId="77777777" w:rsidR="00744C8C" w:rsidRDefault="00744C8C" w:rsidP="00744C8C">
      <w:r>
        <w:t xml:space="preserve">  var year = image.get('year');</w:t>
      </w:r>
    </w:p>
    <w:p w14:paraId="1B8B41F7" w14:textId="77777777" w:rsidR="00744C8C" w:rsidRDefault="00744C8C" w:rsidP="00744C8C">
      <w:r>
        <w:t xml:space="preserve">  var season = image.get('season');</w:t>
      </w:r>
    </w:p>
    <w:p w14:paraId="486E5BEC" w14:textId="77777777" w:rsidR="00744C8C" w:rsidRDefault="00744C8C" w:rsidP="00744C8C">
      <w:r>
        <w:t xml:space="preserve">  var parImageCount = image.get('par_image_count');</w:t>
      </w:r>
    </w:p>
    <w:p w14:paraId="4CC9599B" w14:textId="77777777" w:rsidR="00744C8C" w:rsidRDefault="00744C8C" w:rsidP="00744C8C">
      <w:r>
        <w:t xml:space="preserve">  </w:t>
      </w:r>
    </w:p>
    <w:p w14:paraId="637F6639" w14:textId="77777777" w:rsidR="00744C8C" w:rsidRDefault="00744C8C" w:rsidP="00744C8C">
      <w:r>
        <w:t xml:space="preserve">  // Return a new Feature with the extracted values</w:t>
      </w:r>
    </w:p>
    <w:p w14:paraId="29818D86" w14:textId="77777777" w:rsidR="00744C8C" w:rsidRDefault="00744C8C" w:rsidP="00744C8C">
      <w:r>
        <w:t xml:space="preserve">  return ee.Feature(null, {</w:t>
      </w:r>
    </w:p>
    <w:p w14:paraId="6A1F07F9" w14:textId="77777777" w:rsidR="00744C8C" w:rsidRDefault="00744C8C" w:rsidP="00744C8C">
      <w:r>
        <w:t xml:space="preserve">    'year': year,</w:t>
      </w:r>
    </w:p>
    <w:p w14:paraId="4381C16F" w14:textId="77777777" w:rsidR="00744C8C" w:rsidRDefault="00744C8C" w:rsidP="00744C8C">
      <w:r>
        <w:t xml:space="preserve">    'season': season,</w:t>
      </w:r>
    </w:p>
    <w:p w14:paraId="63E6A154" w14:textId="77777777" w:rsidR="00744C8C" w:rsidRDefault="00744C8C" w:rsidP="00744C8C">
      <w:r>
        <w:t xml:space="preserve">    'date_string': ee.String(year).cat('_').cat(season),</w:t>
      </w:r>
    </w:p>
    <w:p w14:paraId="21C803D6" w14:textId="77777777" w:rsidR="00744C8C" w:rsidRDefault="00744C8C" w:rsidP="00744C8C">
      <w:r>
        <w:t xml:space="preserve">    'area_type': 'Aquaculture',</w:t>
      </w:r>
    </w:p>
    <w:p w14:paraId="1147E6F0" w14:textId="77777777" w:rsidR="00744C8C" w:rsidRDefault="00744C8C" w:rsidP="00744C8C">
      <w:r>
        <w:t xml:space="preserve">    'par_mol_per_m2_per_day': par_value,</w:t>
      </w:r>
    </w:p>
    <w:p w14:paraId="0E732F86" w14:textId="77777777" w:rsidR="00744C8C" w:rsidRDefault="00744C8C" w:rsidP="00744C8C">
      <w:r>
        <w:t xml:space="preserve">    'par_image_count': parImageCount</w:t>
      </w:r>
    </w:p>
    <w:p w14:paraId="73F2F334" w14:textId="77777777" w:rsidR="00744C8C" w:rsidRDefault="00744C8C" w:rsidP="00744C8C">
      <w:r>
        <w:t xml:space="preserve">  });</w:t>
      </w:r>
    </w:p>
    <w:p w14:paraId="4A6915B0" w14:textId="77777777" w:rsidR="00744C8C" w:rsidRDefault="00744C8C" w:rsidP="00744C8C">
      <w:r>
        <w:t>};</w:t>
      </w:r>
    </w:p>
    <w:p w14:paraId="3C71EE42" w14:textId="77777777" w:rsidR="00744C8C" w:rsidRDefault="00744C8C" w:rsidP="00744C8C"/>
    <w:p w14:paraId="79CE3456" w14:textId="77777777" w:rsidR="00744C8C" w:rsidRDefault="00744C8C" w:rsidP="00744C8C">
      <w:r>
        <w:t>// Apply the extraction functions to the seasonal composite collections</w:t>
      </w:r>
    </w:p>
    <w:p w14:paraId="76BAC9B0" w14:textId="77777777" w:rsidR="00744C8C" w:rsidRDefault="00744C8C" w:rsidP="00744C8C">
      <w:r>
        <w:t>var aquacultureSeasonalTimeSeries = allSeasonalComposites.map(extractSeasonalTimeSeriesForAquaculture);</w:t>
      </w:r>
    </w:p>
    <w:p w14:paraId="76D86E47" w14:textId="77777777" w:rsidR="00744C8C" w:rsidRDefault="00744C8C" w:rsidP="00744C8C">
      <w:r>
        <w:t>var parSeasonalTimeSeries = allPARSeasonalComposites.map(extractPARTimeSeriesForAquaculture);</w:t>
      </w:r>
    </w:p>
    <w:p w14:paraId="680B980C" w14:textId="77777777" w:rsidR="00744C8C" w:rsidRDefault="00744C8C" w:rsidP="00744C8C"/>
    <w:p w14:paraId="1FD4E0C0" w14:textId="77777777" w:rsidR="00744C8C" w:rsidRDefault="00744C8C" w:rsidP="00744C8C">
      <w:r>
        <w:lastRenderedPageBreak/>
        <w:t>// --- COMBINE OCEAN AND PAR DATA ---</w:t>
      </w:r>
    </w:p>
    <w:p w14:paraId="44BED7CD" w14:textId="77777777" w:rsidR="00744C8C" w:rsidRDefault="00744C8C" w:rsidP="00744C8C"/>
    <w:p w14:paraId="6869BA32" w14:textId="77777777" w:rsidR="00744C8C" w:rsidRDefault="00744C8C" w:rsidP="00744C8C">
      <w:r>
        <w:t>// Create a function to join the ocean and PAR data</w:t>
      </w:r>
    </w:p>
    <w:p w14:paraId="3B19117E" w14:textId="77777777" w:rsidR="00744C8C" w:rsidRDefault="00744C8C" w:rsidP="00744C8C">
      <w:r>
        <w:t>var joinOceanAndPAR = function(oceanFeature) {</w:t>
      </w:r>
    </w:p>
    <w:p w14:paraId="4BC0D5E1" w14:textId="77777777" w:rsidR="00744C8C" w:rsidRDefault="00744C8C" w:rsidP="00744C8C">
      <w:r>
        <w:t xml:space="preserve">  var oceanFeatureTyped = ee.Feature(oceanFeature);</w:t>
      </w:r>
    </w:p>
    <w:p w14:paraId="3FDA010A" w14:textId="77777777" w:rsidR="00744C8C" w:rsidRDefault="00744C8C" w:rsidP="00744C8C">
      <w:r>
        <w:t xml:space="preserve">  var year = oceanFeatureTyped.get('year');</w:t>
      </w:r>
    </w:p>
    <w:p w14:paraId="2966B07B" w14:textId="77777777" w:rsidR="00744C8C" w:rsidRDefault="00744C8C" w:rsidP="00744C8C">
      <w:r>
        <w:t xml:space="preserve">  var season = oceanFeatureTyped.get('season');</w:t>
      </w:r>
    </w:p>
    <w:p w14:paraId="638D1BF9" w14:textId="77777777" w:rsidR="00744C8C" w:rsidRDefault="00744C8C" w:rsidP="00744C8C">
      <w:r>
        <w:t xml:space="preserve">  </w:t>
      </w:r>
    </w:p>
    <w:p w14:paraId="37770FA0" w14:textId="77777777" w:rsidR="00744C8C" w:rsidRDefault="00744C8C" w:rsidP="00744C8C">
      <w:r>
        <w:t xml:space="preserve">  // Find matching PAR feature</w:t>
      </w:r>
    </w:p>
    <w:p w14:paraId="6D9F43BD" w14:textId="77777777" w:rsidR="00744C8C" w:rsidRDefault="00744C8C" w:rsidP="00744C8C">
      <w:r>
        <w:t xml:space="preserve">  var matchingPAR = parSeasonalTimeSeries.filter(</w:t>
      </w:r>
    </w:p>
    <w:p w14:paraId="11F6A8F7" w14:textId="77777777" w:rsidR="00744C8C" w:rsidRDefault="00744C8C" w:rsidP="00744C8C">
      <w:r>
        <w:t xml:space="preserve">    ee.Filter.and(</w:t>
      </w:r>
    </w:p>
    <w:p w14:paraId="3EBCD696" w14:textId="77777777" w:rsidR="00744C8C" w:rsidRDefault="00744C8C" w:rsidP="00744C8C">
      <w:r>
        <w:t xml:space="preserve">      ee.Filter.equals('year', year),</w:t>
      </w:r>
    </w:p>
    <w:p w14:paraId="6D80FD93" w14:textId="77777777" w:rsidR="00744C8C" w:rsidRDefault="00744C8C" w:rsidP="00744C8C">
      <w:r>
        <w:t xml:space="preserve">      ee.Filter.equals('season', season)</w:t>
      </w:r>
    </w:p>
    <w:p w14:paraId="088CDC61" w14:textId="77777777" w:rsidR="00744C8C" w:rsidRDefault="00744C8C" w:rsidP="00744C8C">
      <w:r>
        <w:t xml:space="preserve">    )</w:t>
      </w:r>
    </w:p>
    <w:p w14:paraId="1EEF1EFA" w14:textId="77777777" w:rsidR="00744C8C" w:rsidRDefault="00744C8C" w:rsidP="00744C8C">
      <w:r>
        <w:t xml:space="preserve">  ).first();</w:t>
      </w:r>
    </w:p>
    <w:p w14:paraId="568416F7" w14:textId="77777777" w:rsidR="00744C8C" w:rsidRDefault="00744C8C" w:rsidP="00744C8C">
      <w:r>
        <w:t xml:space="preserve">  </w:t>
      </w:r>
    </w:p>
    <w:p w14:paraId="2471D9C6" w14:textId="77777777" w:rsidR="00744C8C" w:rsidRDefault="00744C8C" w:rsidP="00744C8C">
      <w:r>
        <w:t xml:space="preserve">  var parValue = ee.Algorithms.If(</w:t>
      </w:r>
    </w:p>
    <w:p w14:paraId="3EBC44D1" w14:textId="77777777" w:rsidR="00744C8C" w:rsidRDefault="00744C8C" w:rsidP="00744C8C">
      <w:r>
        <w:t xml:space="preserve">    ee.Algorithms.IsEqual(matchingPAR, null),</w:t>
      </w:r>
    </w:p>
    <w:p w14:paraId="57A8CF21" w14:textId="77777777" w:rsidR="00744C8C" w:rsidRDefault="00744C8C" w:rsidP="00744C8C">
      <w:r>
        <w:t xml:space="preserve">    -9999,</w:t>
      </w:r>
    </w:p>
    <w:p w14:paraId="021F1097" w14:textId="77777777" w:rsidR="00744C8C" w:rsidRDefault="00744C8C" w:rsidP="00744C8C">
      <w:r>
        <w:t xml:space="preserve">    matchingPAR.get('par_mol_per_m2_per_day')</w:t>
      </w:r>
    </w:p>
    <w:p w14:paraId="7CCC1E09" w14:textId="77777777" w:rsidR="00744C8C" w:rsidRDefault="00744C8C" w:rsidP="00744C8C">
      <w:r>
        <w:t xml:space="preserve">  );</w:t>
      </w:r>
    </w:p>
    <w:p w14:paraId="3DA92D6B" w14:textId="77777777" w:rsidR="00744C8C" w:rsidRDefault="00744C8C" w:rsidP="00744C8C">
      <w:r>
        <w:t xml:space="preserve">  </w:t>
      </w:r>
    </w:p>
    <w:p w14:paraId="1E402CE0" w14:textId="77777777" w:rsidR="00744C8C" w:rsidRDefault="00744C8C" w:rsidP="00744C8C">
      <w:r>
        <w:t xml:space="preserve">  var parImageCount = ee.Algorithms.If(</w:t>
      </w:r>
    </w:p>
    <w:p w14:paraId="1F066066" w14:textId="77777777" w:rsidR="00744C8C" w:rsidRDefault="00744C8C" w:rsidP="00744C8C">
      <w:r>
        <w:t xml:space="preserve">    ee.Algorithms.IsEqual(matchingPAR, null),</w:t>
      </w:r>
    </w:p>
    <w:p w14:paraId="52ACE66C" w14:textId="77777777" w:rsidR="00744C8C" w:rsidRDefault="00744C8C" w:rsidP="00744C8C">
      <w:r>
        <w:t xml:space="preserve">    0,</w:t>
      </w:r>
    </w:p>
    <w:p w14:paraId="4E108E02" w14:textId="77777777" w:rsidR="00744C8C" w:rsidRDefault="00744C8C" w:rsidP="00744C8C">
      <w:r>
        <w:t xml:space="preserve">    matchingPAR.get('par_image_count')</w:t>
      </w:r>
    </w:p>
    <w:p w14:paraId="6C24B538" w14:textId="77777777" w:rsidR="00744C8C" w:rsidRDefault="00744C8C" w:rsidP="00744C8C">
      <w:r>
        <w:t xml:space="preserve">  );</w:t>
      </w:r>
    </w:p>
    <w:p w14:paraId="57492505" w14:textId="77777777" w:rsidR="00744C8C" w:rsidRDefault="00744C8C" w:rsidP="00744C8C">
      <w:r>
        <w:t xml:space="preserve">  </w:t>
      </w:r>
    </w:p>
    <w:p w14:paraId="2C1E1E70" w14:textId="77777777" w:rsidR="00744C8C" w:rsidRDefault="00744C8C" w:rsidP="00744C8C">
      <w:r>
        <w:t xml:space="preserve">  // Return combined feature</w:t>
      </w:r>
    </w:p>
    <w:p w14:paraId="1A827E90" w14:textId="77777777" w:rsidR="00744C8C" w:rsidRDefault="00744C8C" w:rsidP="00744C8C">
      <w:r>
        <w:t xml:space="preserve">  return oceanFeatureTyped.set({</w:t>
      </w:r>
    </w:p>
    <w:p w14:paraId="1B3E25EB" w14:textId="77777777" w:rsidR="00744C8C" w:rsidRDefault="00744C8C" w:rsidP="00744C8C">
      <w:r>
        <w:t xml:space="preserve">    'par_mol_per_m2_per_day': parValue,</w:t>
      </w:r>
    </w:p>
    <w:p w14:paraId="3A41666A" w14:textId="77777777" w:rsidR="00744C8C" w:rsidRDefault="00744C8C" w:rsidP="00744C8C">
      <w:r>
        <w:lastRenderedPageBreak/>
        <w:t xml:space="preserve">    'par_image_count': parImageCount</w:t>
      </w:r>
    </w:p>
    <w:p w14:paraId="7A02B344" w14:textId="77777777" w:rsidR="00744C8C" w:rsidRDefault="00744C8C" w:rsidP="00744C8C">
      <w:r>
        <w:t xml:space="preserve">  });</w:t>
      </w:r>
    </w:p>
    <w:p w14:paraId="54A431D6" w14:textId="77777777" w:rsidR="00744C8C" w:rsidRDefault="00744C8C" w:rsidP="00744C8C">
      <w:r>
        <w:t>};</w:t>
      </w:r>
    </w:p>
    <w:p w14:paraId="3A18BB94" w14:textId="77777777" w:rsidR="00744C8C" w:rsidRDefault="00744C8C" w:rsidP="00744C8C"/>
    <w:p w14:paraId="61E0F8A0" w14:textId="77777777" w:rsidR="00744C8C" w:rsidRDefault="00744C8C" w:rsidP="00744C8C">
      <w:r>
        <w:t>// Apply the join function</w:t>
      </w:r>
    </w:p>
    <w:p w14:paraId="0EAF067E" w14:textId="77777777" w:rsidR="00744C8C" w:rsidRDefault="00744C8C" w:rsidP="00744C8C">
      <w:r>
        <w:t>var combinedTimeSeries = aquacultureSeasonalTimeSeries.map(joinOceanAndPAR);</w:t>
      </w:r>
    </w:p>
    <w:p w14:paraId="6B98C69E" w14:textId="77777777" w:rsidR="00744C8C" w:rsidRDefault="00744C8C" w:rsidP="00744C8C"/>
    <w:p w14:paraId="5F089A1A" w14:textId="77777777" w:rsidR="00744C8C" w:rsidRDefault="00744C8C" w:rsidP="00744C8C">
      <w:r>
        <w:t>// --- VISUALIZATION AND EXPORT ---</w:t>
      </w:r>
    </w:p>
    <w:p w14:paraId="680CB747" w14:textId="77777777" w:rsidR="00744C8C" w:rsidRDefault="00744C8C" w:rsidP="00744C8C"/>
    <w:p w14:paraId="4AE004D8" w14:textId="77777777" w:rsidR="00744C8C" w:rsidRDefault="00744C8C" w:rsidP="00744C8C">
      <w:r>
        <w:t>print('Combined Seasonal Time Series Data size:', combinedTimeSeries.size());</w:t>
      </w:r>
    </w:p>
    <w:p w14:paraId="0F26BB72" w14:textId="77777777" w:rsidR="00744C8C" w:rsidRDefault="00744C8C" w:rsidP="00744C8C"/>
    <w:p w14:paraId="5BF1CA3F" w14:textId="77777777" w:rsidR="00744C8C" w:rsidRDefault="00744C8C" w:rsidP="00744C8C">
      <w:r>
        <w:t>// Print a sample of the extracted features for debugging</w:t>
      </w:r>
    </w:p>
    <w:p w14:paraId="65E8B7D0" w14:textId="77777777" w:rsidR="00744C8C" w:rsidRDefault="00744C8C" w:rsidP="00744C8C">
      <w:r>
        <w:t xml:space="preserve">print('Sample Combined Seasonal Time Series Features (first 5):', </w:t>
      </w:r>
    </w:p>
    <w:p w14:paraId="2BE09A1A" w14:textId="77777777" w:rsidR="00744C8C" w:rsidRDefault="00744C8C" w:rsidP="00744C8C">
      <w:r>
        <w:t xml:space="preserve">      combinedTimeSeries.limit(5));</w:t>
      </w:r>
    </w:p>
    <w:p w14:paraId="6284B4BB" w14:textId="77777777" w:rsidR="00744C8C" w:rsidRDefault="00744C8C" w:rsidP="00744C8C"/>
    <w:p w14:paraId="1816493F" w14:textId="77777777" w:rsidR="00744C8C" w:rsidRDefault="00744C8C" w:rsidP="00744C8C">
      <w:r>
        <w:t>// Sort the collection by year and season for better organization</w:t>
      </w:r>
    </w:p>
    <w:p w14:paraId="2A04AB2A" w14:textId="77777777" w:rsidR="00744C8C" w:rsidRDefault="00744C8C" w:rsidP="00744C8C">
      <w:r>
        <w:t>var sortedCombinedTimeSeries = combinedTimeSeries.sort('date_string');</w:t>
      </w:r>
    </w:p>
    <w:p w14:paraId="1027235B" w14:textId="77777777" w:rsidR="00744C8C" w:rsidRDefault="00744C8C" w:rsidP="00744C8C"/>
    <w:p w14:paraId="48841D45" w14:textId="77777777" w:rsidR="00744C8C" w:rsidRDefault="00744C8C" w:rsidP="00744C8C">
      <w:r>
        <w:t>// Export the combined aquaculture field time series data to a CSV file</w:t>
      </w:r>
    </w:p>
    <w:p w14:paraId="0F63B749" w14:textId="77777777" w:rsidR="00744C8C" w:rsidRDefault="00744C8C" w:rsidP="00744C8C">
      <w:r>
        <w:t>Export.table.toDrive({</w:t>
      </w:r>
    </w:p>
    <w:p w14:paraId="7F7B2F7A" w14:textId="77777777" w:rsidR="00744C8C" w:rsidRDefault="00744C8C" w:rsidP="00744C8C">
      <w:r>
        <w:t xml:space="preserve">  collection: sortedCombinedTimeSeries,</w:t>
      </w:r>
    </w:p>
    <w:p w14:paraId="33D951DC" w14:textId="77777777" w:rsidR="00744C8C" w:rsidRDefault="00744C8C" w:rsidP="00744C8C">
      <w:r>
        <w:t xml:space="preserve">  description: 'Aquaculture_Seasonal_TimeSeries_Data_With_PAR',</w:t>
      </w:r>
    </w:p>
    <w:p w14:paraId="3326262F" w14:textId="77777777" w:rsidR="00744C8C" w:rsidRDefault="00744C8C" w:rsidP="00744C8C">
      <w:r>
        <w:t xml:space="preserve">  folder: 'GEE_Mariculture_Analysis',</w:t>
      </w:r>
    </w:p>
    <w:p w14:paraId="5993BAEE" w14:textId="77777777" w:rsidR="00744C8C" w:rsidRDefault="00744C8C" w:rsidP="00744C8C">
      <w:r>
        <w:t xml:space="preserve">  fileNamePrefix: 'aquaculture_seasonal_data_with_par',</w:t>
      </w:r>
    </w:p>
    <w:p w14:paraId="13771ED8" w14:textId="77777777" w:rsidR="00744C8C" w:rsidRDefault="00744C8C" w:rsidP="00744C8C">
      <w:r>
        <w:t xml:space="preserve">  fileFormat: 'CSV'</w:t>
      </w:r>
    </w:p>
    <w:p w14:paraId="5BE70AE6" w14:textId="77777777" w:rsidR="00744C8C" w:rsidRDefault="00744C8C" w:rsidP="00744C8C">
      <w:r>
        <w:t>});</w:t>
      </w:r>
    </w:p>
    <w:p w14:paraId="499A0FDE" w14:textId="77777777" w:rsidR="00744C8C" w:rsidRDefault="00744C8C" w:rsidP="00744C8C"/>
    <w:p w14:paraId="365F8A38" w14:textId="77777777" w:rsidR="00744C8C" w:rsidRDefault="00744C8C" w:rsidP="00744C8C">
      <w:r>
        <w:t>// Additional export with filtered data (only records with actual data)</w:t>
      </w:r>
    </w:p>
    <w:p w14:paraId="0A4666A1" w14:textId="77777777" w:rsidR="00744C8C" w:rsidRDefault="00744C8C" w:rsidP="00744C8C">
      <w:r>
        <w:t>var filteredCombinedTimeSeries = sortedCombinedTimeSeries.filter(</w:t>
      </w:r>
    </w:p>
    <w:p w14:paraId="49DBF1A0" w14:textId="77777777" w:rsidR="00744C8C" w:rsidRDefault="00744C8C" w:rsidP="00744C8C">
      <w:r>
        <w:t xml:space="preserve">  ee.Filter.and(</w:t>
      </w:r>
    </w:p>
    <w:p w14:paraId="15D15760" w14:textId="77777777" w:rsidR="00744C8C" w:rsidRDefault="00744C8C" w:rsidP="00744C8C">
      <w:r>
        <w:t xml:space="preserve">    ee.Filter.neq('image_count', 0),</w:t>
      </w:r>
    </w:p>
    <w:p w14:paraId="1B11C5F5" w14:textId="77777777" w:rsidR="00744C8C" w:rsidRDefault="00744C8C" w:rsidP="00744C8C">
      <w:r>
        <w:lastRenderedPageBreak/>
        <w:t xml:space="preserve">    ee.Filter.neq('par_image_count', 0)</w:t>
      </w:r>
    </w:p>
    <w:p w14:paraId="13E417CE" w14:textId="77777777" w:rsidR="00744C8C" w:rsidRDefault="00744C8C" w:rsidP="00744C8C">
      <w:r>
        <w:t xml:space="preserve">  )</w:t>
      </w:r>
    </w:p>
    <w:p w14:paraId="3071FE79" w14:textId="77777777" w:rsidR="00744C8C" w:rsidRDefault="00744C8C" w:rsidP="00744C8C">
      <w:r>
        <w:t>);</w:t>
      </w:r>
    </w:p>
    <w:p w14:paraId="203C2A1F" w14:textId="77777777" w:rsidR="00744C8C" w:rsidRDefault="00744C8C" w:rsidP="00744C8C"/>
    <w:p w14:paraId="3F28A9A6" w14:textId="77777777" w:rsidR="00744C8C" w:rsidRDefault="00744C8C" w:rsidP="00744C8C">
      <w:r>
        <w:t>Export.table.toDrive({</w:t>
      </w:r>
    </w:p>
    <w:p w14:paraId="16011C99" w14:textId="77777777" w:rsidR="00744C8C" w:rsidRDefault="00744C8C" w:rsidP="00744C8C">
      <w:r>
        <w:t xml:space="preserve">  collection: filteredCombinedTimeSeries,</w:t>
      </w:r>
    </w:p>
    <w:p w14:paraId="43B2E483" w14:textId="77777777" w:rsidR="00744C8C" w:rsidRDefault="00744C8C" w:rsidP="00744C8C">
      <w:r>
        <w:t xml:space="preserve">  description: 'Aquaculture_Seasonal_TimeSeries_Data_With_PAR_Filtered',</w:t>
      </w:r>
    </w:p>
    <w:p w14:paraId="40F541A4" w14:textId="77777777" w:rsidR="00744C8C" w:rsidRDefault="00744C8C" w:rsidP="00744C8C">
      <w:r>
        <w:t xml:space="preserve">  folder: 'GEE_Mariculture_Analysis',</w:t>
      </w:r>
    </w:p>
    <w:p w14:paraId="1BE4186E" w14:textId="77777777" w:rsidR="00744C8C" w:rsidRDefault="00744C8C" w:rsidP="00744C8C">
      <w:r>
        <w:t xml:space="preserve">  fileNamePrefix: 'aquaculture_seasonal_data_with_par_filtered',</w:t>
      </w:r>
    </w:p>
    <w:p w14:paraId="188A045D" w14:textId="77777777" w:rsidR="00744C8C" w:rsidRDefault="00744C8C" w:rsidP="00744C8C">
      <w:r>
        <w:t xml:space="preserve">  fileFormat: 'CSV'</w:t>
      </w:r>
    </w:p>
    <w:p w14:paraId="01D61372" w14:textId="77777777" w:rsidR="00744C8C" w:rsidRDefault="00744C8C" w:rsidP="00744C8C">
      <w:r>
        <w:t>});</w:t>
      </w:r>
    </w:p>
    <w:p w14:paraId="0CB49D9C" w14:textId="77777777" w:rsidR="00744C8C" w:rsidRDefault="00744C8C" w:rsidP="00744C8C"/>
    <w:p w14:paraId="080F2F10" w14:textId="77777777" w:rsidR="00744C8C" w:rsidRDefault="00744C8C" w:rsidP="00744C8C">
      <w:r>
        <w:t>// --- VISUALIZATION: Add sample composites to the map ---</w:t>
      </w:r>
    </w:p>
    <w:p w14:paraId="498D2490" w14:textId="77777777" w:rsidR="00744C8C" w:rsidRDefault="00744C8C" w:rsidP="00744C8C">
      <w:r>
        <w:t>var sampleComposite = ee.Image(allSeasonalComposites.first());</w:t>
      </w:r>
    </w:p>
    <w:p w14:paraId="46C075E4" w14:textId="77777777" w:rsidR="00744C8C" w:rsidRDefault="00744C8C" w:rsidP="00744C8C">
      <w:r>
        <w:t>var samplePARComposite = ee.Image(allPARSeasonalComposites.first());</w:t>
      </w:r>
    </w:p>
    <w:p w14:paraId="60778D02" w14:textId="77777777" w:rsidR="00744C8C" w:rsidRDefault="00744C8C" w:rsidP="00744C8C"/>
    <w:p w14:paraId="6569761E" w14:textId="77777777" w:rsidR="00744C8C" w:rsidRDefault="00744C8C" w:rsidP="00744C8C">
      <w:r>
        <w:t xml:space="preserve">Map.addLayer(sampleComposite.select('chlor_a'), </w:t>
      </w:r>
    </w:p>
    <w:p w14:paraId="19E5486C" w14:textId="77777777" w:rsidR="00744C8C" w:rsidRDefault="00744C8C" w:rsidP="00744C8C">
      <w:r>
        <w:t xml:space="preserve">             {min: 0, max: 5, palette: ['blue', 'cyan', 'yellow', 'red']}, </w:t>
      </w:r>
    </w:p>
    <w:p w14:paraId="0C1823D1" w14:textId="77777777" w:rsidR="00744C8C" w:rsidRDefault="00744C8C" w:rsidP="00744C8C">
      <w:r>
        <w:t xml:space="preserve">             'Sample Chlorophyll-a');</w:t>
      </w:r>
    </w:p>
    <w:p w14:paraId="1522AE78" w14:textId="77777777" w:rsidR="00744C8C" w:rsidRDefault="00744C8C" w:rsidP="00744C8C"/>
    <w:p w14:paraId="6E8BE524" w14:textId="77777777" w:rsidR="00744C8C" w:rsidRDefault="00744C8C" w:rsidP="00744C8C">
      <w:r>
        <w:t xml:space="preserve">Map.addLayer(samplePARComposite.select('PAR_Mean'), </w:t>
      </w:r>
    </w:p>
    <w:p w14:paraId="07E29516" w14:textId="77777777" w:rsidR="00744C8C" w:rsidRDefault="00744C8C" w:rsidP="00744C8C">
      <w:r>
        <w:t xml:space="preserve">             {min: 0, max: 60, palette: ['purple', 'blue', 'cyan', 'yellow', 'red']}, </w:t>
      </w:r>
    </w:p>
    <w:p w14:paraId="1A7E1BFA" w14:textId="77777777" w:rsidR="00744C8C" w:rsidRDefault="00744C8C" w:rsidP="00744C8C">
      <w:r>
        <w:t xml:space="preserve">             'Sample PAR');</w:t>
      </w:r>
    </w:p>
    <w:p w14:paraId="7303F506" w14:textId="77777777" w:rsidR="00744C8C" w:rsidRDefault="00744C8C" w:rsidP="00744C8C"/>
    <w:p w14:paraId="79DBD1A6" w14:textId="77777777" w:rsidR="00744C8C" w:rsidRDefault="00744C8C" w:rsidP="00744C8C">
      <w:r>
        <w:t>print('Script completed successfully!');</w:t>
      </w:r>
    </w:p>
    <w:p w14:paraId="0106D1DB" w14:textId="77777777" w:rsidR="00744C8C" w:rsidRDefault="00744C8C" w:rsidP="00744C8C">
      <w:r>
        <w:t>print('Remember to run the export tasks from the Tasks tab to download your data.');</w:t>
      </w:r>
    </w:p>
    <w:p w14:paraId="7DAD7E78" w14:textId="77777777" w:rsidR="00744C8C" w:rsidRDefault="00744C8C" w:rsidP="00744C8C">
      <w:r>
        <w:t>print('PAR data units: mol photons/m²/day');</w:t>
      </w:r>
    </w:p>
    <w:p w14:paraId="498D5E06" w14:textId="03D9BF7A" w:rsidR="00CE3064" w:rsidRDefault="00744C8C" w:rsidP="00744C8C">
      <w:r>
        <w:t>print('PAR data resolution: ~5.6km vs Ocean data resolution: ~1km');</w:t>
      </w:r>
    </w:p>
    <w:sectPr w:rsidR="00CE30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C8C"/>
    <w:rsid w:val="006F7387"/>
    <w:rsid w:val="00744C8C"/>
    <w:rsid w:val="009228C9"/>
    <w:rsid w:val="009D201F"/>
    <w:rsid w:val="00A1365E"/>
    <w:rsid w:val="00C26445"/>
    <w:rsid w:val="00CE3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ADC8216"/>
  <w15:chartTrackingRefBased/>
  <w15:docId w15:val="{E8A488D2-5BAA-4780-AB46-88E526F29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4C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4C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4C8C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4C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4C8C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4C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4C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4C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4C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4C8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4C8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4C8C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4C8C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4C8C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4C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4C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4C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4C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4C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4C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4C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4C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4C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4C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4C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4C8C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4C8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4C8C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4C8C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215</Words>
  <Characters>10269</Characters>
  <Application>Microsoft Office Word</Application>
  <DocSecurity>0</DocSecurity>
  <Lines>370</Lines>
  <Paragraphs>306</Paragraphs>
  <ScaleCrop>false</ScaleCrop>
  <Company/>
  <LinksUpToDate>false</LinksUpToDate>
  <CharactersWithSpaces>1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z Devrim Tosun</dc:creator>
  <cp:keywords/>
  <dc:description/>
  <cp:lastModifiedBy>Deniz Devrim Tosun</cp:lastModifiedBy>
  <cp:revision>1</cp:revision>
  <dcterms:created xsi:type="dcterms:W3CDTF">2025-09-30T07:19:00Z</dcterms:created>
  <dcterms:modified xsi:type="dcterms:W3CDTF">2025-09-30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a208fd-d243-482c-b842-4d06e0f7ec73</vt:lpwstr>
  </property>
</Properties>
</file>